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F2507" w14:textId="77777777" w:rsidR="006D547E" w:rsidRPr="006D547E" w:rsidRDefault="006D547E" w:rsidP="006D547E">
      <w:pPr>
        <w:rPr>
          <w:b/>
        </w:rPr>
      </w:pPr>
      <w:r w:rsidRPr="006D547E">
        <w:rPr>
          <w:b/>
        </w:rPr>
        <w:t>Supp. Table 1 The top significant biological process term of DGMs (P &lt; 0.05)</w:t>
      </w:r>
    </w:p>
    <w:tbl>
      <w:tblPr>
        <w:tblW w:w="8564" w:type="dxa"/>
        <w:tblLayout w:type="fixed"/>
        <w:tblLook w:val="04A0" w:firstRow="1" w:lastRow="0" w:firstColumn="1" w:lastColumn="0" w:noHBand="0" w:noVBand="1"/>
      </w:tblPr>
      <w:tblGrid>
        <w:gridCol w:w="6138"/>
        <w:gridCol w:w="1170"/>
        <w:gridCol w:w="1256"/>
      </w:tblGrid>
      <w:tr w:rsidR="006D547E" w:rsidRPr="00A31F5F" w14:paraId="5F76C08B" w14:textId="77777777" w:rsidTr="00790F85">
        <w:trPr>
          <w:trHeight w:val="279"/>
        </w:trPr>
        <w:tc>
          <w:tcPr>
            <w:tcW w:w="61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4720" w14:textId="77777777" w:rsidR="006D547E" w:rsidRPr="00A31F5F" w:rsidRDefault="006D547E" w:rsidP="00790F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31F5F">
              <w:rPr>
                <w:b/>
                <w:bCs/>
                <w:color w:val="000000"/>
                <w:sz w:val="22"/>
                <w:szCs w:val="22"/>
              </w:rPr>
              <w:t>Biological Process Terms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15857" w14:textId="77777777" w:rsidR="006D547E" w:rsidRPr="00A31F5F" w:rsidRDefault="006D547E" w:rsidP="00790F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31F5F">
              <w:rPr>
                <w:b/>
                <w:bCs/>
                <w:color w:val="000000"/>
                <w:sz w:val="22"/>
                <w:szCs w:val="22"/>
              </w:rPr>
              <w:t>DGMs enriched of the biological process</w:t>
            </w:r>
          </w:p>
        </w:tc>
      </w:tr>
      <w:tr w:rsidR="006D547E" w:rsidRPr="00A31F5F" w14:paraId="6E5A4F4C" w14:textId="77777777" w:rsidTr="00790F85">
        <w:trPr>
          <w:trHeight w:val="279"/>
        </w:trPr>
        <w:tc>
          <w:tcPr>
            <w:tcW w:w="61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58483" w14:textId="77777777" w:rsidR="006D547E" w:rsidRPr="00A31F5F" w:rsidRDefault="006D547E" w:rsidP="00790F8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84A2" w14:textId="77777777" w:rsidR="006D547E" w:rsidRPr="00A31F5F" w:rsidRDefault="006D547E" w:rsidP="00790F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31F5F">
              <w:rPr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1C09" w14:textId="77777777" w:rsidR="006D547E" w:rsidRPr="00A31F5F" w:rsidRDefault="006D547E" w:rsidP="00790F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31F5F">
              <w:rPr>
                <w:b/>
                <w:bCs/>
                <w:color w:val="000000"/>
                <w:sz w:val="22"/>
                <w:szCs w:val="22"/>
              </w:rPr>
              <w:t>Percentage</w:t>
            </w:r>
          </w:p>
        </w:tc>
      </w:tr>
      <w:tr w:rsidR="006D547E" w:rsidRPr="00A31F5F" w14:paraId="1D951F98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0222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response to wat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9F01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BC3D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30.3%</w:t>
            </w:r>
          </w:p>
        </w:tc>
      </w:tr>
      <w:tr w:rsidR="006D547E" w:rsidRPr="00A31F5F" w14:paraId="70626DB7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BCDE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chemosensory behavi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88C3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3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5AE9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30.0%</w:t>
            </w:r>
          </w:p>
        </w:tc>
      </w:tr>
      <w:tr w:rsidR="006D547E" w:rsidRPr="00A31F5F" w14:paraId="12A6E9A7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F3DA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nerve growth factor signaling pathw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BB1A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30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A42B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8.4%</w:t>
            </w:r>
          </w:p>
        </w:tc>
      </w:tr>
      <w:tr w:rsidR="006D547E" w:rsidRPr="00A31F5F" w14:paraId="40F7F26C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7207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programmed cell death involved in cell develop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3F86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CE5E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8.2%</w:t>
            </w:r>
          </w:p>
        </w:tc>
      </w:tr>
      <w:tr w:rsidR="006D547E" w:rsidRPr="00A31F5F" w14:paraId="2BF8B611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DFE5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detection of temperature stimulus involved in sensory percep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12AE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9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89C8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8.0%</w:t>
            </w:r>
          </w:p>
        </w:tc>
      </w:tr>
      <w:tr w:rsidR="006D547E" w:rsidRPr="00A31F5F" w14:paraId="32F634CE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800A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detection of temperature stimulus involved in sensory perception of p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05FB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9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3BE2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8.0%</w:t>
            </w:r>
          </w:p>
        </w:tc>
      </w:tr>
      <w:tr w:rsidR="006D547E" w:rsidRPr="00A31F5F" w14:paraId="7DD0B3B6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854D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31F5F">
              <w:rPr>
                <w:color w:val="000000"/>
                <w:sz w:val="22"/>
                <w:szCs w:val="22"/>
              </w:rPr>
              <w:t>Sertoli</w:t>
            </w:r>
            <w:proofErr w:type="spellEnd"/>
            <w:r w:rsidRPr="00A31F5F">
              <w:rPr>
                <w:color w:val="000000"/>
                <w:sz w:val="22"/>
                <w:szCs w:val="22"/>
              </w:rPr>
              <w:t xml:space="preserve"> cell develop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92DF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9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3BD1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7.8%</w:t>
            </w:r>
          </w:p>
        </w:tc>
      </w:tr>
      <w:tr w:rsidR="006D547E" w:rsidRPr="00A31F5F" w14:paraId="6DE6147A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57CF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behavioral response to p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826E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94D2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7.7%</w:t>
            </w:r>
          </w:p>
        </w:tc>
      </w:tr>
      <w:tr w:rsidR="006D547E" w:rsidRPr="00A31F5F" w14:paraId="46E12485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8482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cellular response to nicot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3031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8DC9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7.7%</w:t>
            </w:r>
          </w:p>
        </w:tc>
      </w:tr>
      <w:tr w:rsidR="006D547E" w:rsidRPr="00A31F5F" w14:paraId="46E7C7A0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ED9D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31F5F">
              <w:rPr>
                <w:color w:val="000000"/>
                <w:sz w:val="22"/>
                <w:szCs w:val="22"/>
              </w:rPr>
              <w:t>axonogenesis</w:t>
            </w:r>
            <w:proofErr w:type="spellEnd"/>
            <w:r w:rsidRPr="00A31F5F">
              <w:rPr>
                <w:color w:val="000000"/>
                <w:sz w:val="22"/>
                <w:szCs w:val="22"/>
              </w:rPr>
              <w:t xml:space="preserve"> involved in innerv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7E13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50CE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7.6%</w:t>
            </w:r>
          </w:p>
        </w:tc>
      </w:tr>
      <w:tr w:rsidR="006D547E" w:rsidRPr="00A31F5F" w14:paraId="0CA0F7C6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2855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behavioral response to chemical p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0B3D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EC24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7.6%</w:t>
            </w:r>
          </w:p>
        </w:tc>
      </w:tr>
      <w:tr w:rsidR="006D547E" w:rsidRPr="00A31F5F" w14:paraId="7932600D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207A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behavioral response to formalin induced p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AEFA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91AD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7.6%</w:t>
            </w:r>
          </w:p>
        </w:tc>
      </w:tr>
      <w:tr w:rsidR="006D547E" w:rsidRPr="00A31F5F" w14:paraId="647426B5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DA7F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detection of mechanical stimulus involved in sensory perception of p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F2B6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E8E9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7.6%</w:t>
            </w:r>
          </w:p>
        </w:tc>
      </w:tr>
      <w:tr w:rsidR="006D547E" w:rsidRPr="00A31F5F" w14:paraId="517ED714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D574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olfactory nerve develop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ABF7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00FE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7.6%</w:t>
            </w:r>
          </w:p>
        </w:tc>
      </w:tr>
      <w:tr w:rsidR="006D547E" w:rsidRPr="00A31F5F" w14:paraId="2FAD6BA6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0D0F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response to hydrostatic press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B66A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E2AB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7.6%</w:t>
            </w:r>
          </w:p>
        </w:tc>
      </w:tr>
      <w:tr w:rsidR="006D547E" w:rsidRPr="00A31F5F" w14:paraId="7F4D7803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9B9E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detection of temperature stimul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CDD8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C250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6.3%</w:t>
            </w:r>
          </w:p>
        </w:tc>
      </w:tr>
      <w:tr w:rsidR="006D547E" w:rsidRPr="00A31F5F" w14:paraId="57EA2CFF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FC28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31F5F">
              <w:rPr>
                <w:color w:val="000000"/>
                <w:sz w:val="22"/>
                <w:szCs w:val="22"/>
              </w:rPr>
              <w:t>Sertoli</w:t>
            </w:r>
            <w:proofErr w:type="spellEnd"/>
            <w:r w:rsidRPr="00A31F5F">
              <w:rPr>
                <w:color w:val="000000"/>
                <w:sz w:val="22"/>
                <w:szCs w:val="22"/>
              </w:rPr>
              <w:t xml:space="preserve"> cell differenti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681F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7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1BB7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6.1%</w:t>
            </w:r>
          </w:p>
        </w:tc>
      </w:tr>
      <w:tr w:rsidR="006D547E" w:rsidRPr="00A31F5F" w14:paraId="46CD8D3F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1398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positive regulation of synaptic transmission, glutamaterg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89B5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7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B646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5.8%</w:t>
            </w:r>
          </w:p>
        </w:tc>
      </w:tr>
      <w:tr w:rsidR="006D547E" w:rsidRPr="00A31F5F" w14:paraId="27B95550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806E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sympathetic nervous system develop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CDEF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18BA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1.0%</w:t>
            </w:r>
          </w:p>
        </w:tc>
      </w:tr>
      <w:tr w:rsidR="006D547E" w:rsidRPr="00A31F5F" w14:paraId="2F5FA90C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AB51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31F5F">
              <w:rPr>
                <w:color w:val="000000"/>
                <w:sz w:val="22"/>
                <w:szCs w:val="22"/>
              </w:rPr>
              <w:t>neurotrophin</w:t>
            </w:r>
            <w:proofErr w:type="spellEnd"/>
            <w:r w:rsidRPr="00A31F5F">
              <w:rPr>
                <w:color w:val="000000"/>
                <w:sz w:val="22"/>
                <w:szCs w:val="22"/>
              </w:rPr>
              <w:t xml:space="preserve"> TRK receptor signaling pathw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0052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1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FE9E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0.6%</w:t>
            </w:r>
          </w:p>
        </w:tc>
      </w:tr>
      <w:tr w:rsidR="006D547E" w:rsidRPr="00A31F5F" w14:paraId="55C81146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0D4D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sensory perception of temperature stimul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F195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93DA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19.6%</w:t>
            </w:r>
          </w:p>
        </w:tc>
      </w:tr>
      <w:tr w:rsidR="006D547E" w:rsidRPr="00A31F5F" w14:paraId="546B7F2D" w14:textId="77777777" w:rsidTr="00790F85">
        <w:trPr>
          <w:trHeight w:val="279"/>
        </w:trPr>
        <w:tc>
          <w:tcPr>
            <w:tcW w:w="6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86AA" w14:textId="77777777" w:rsidR="006D547E" w:rsidRPr="00A31F5F" w:rsidRDefault="006D547E" w:rsidP="00790F85">
            <w:pPr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detection of mechanical stimulus involved in sensory percep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189A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94B4" w14:textId="77777777" w:rsidR="006D547E" w:rsidRPr="00A31F5F" w:rsidRDefault="006D547E" w:rsidP="00790F85">
            <w:pPr>
              <w:jc w:val="right"/>
              <w:rPr>
                <w:color w:val="000000"/>
                <w:sz w:val="22"/>
                <w:szCs w:val="22"/>
              </w:rPr>
            </w:pPr>
            <w:r w:rsidRPr="00A31F5F">
              <w:rPr>
                <w:color w:val="000000"/>
                <w:sz w:val="22"/>
                <w:szCs w:val="22"/>
              </w:rPr>
              <w:t>18.9%</w:t>
            </w:r>
          </w:p>
        </w:tc>
      </w:tr>
    </w:tbl>
    <w:p w14:paraId="0D700A05" w14:textId="77777777" w:rsidR="006D547E" w:rsidRDefault="006D547E" w:rsidP="006D547E">
      <w:pPr>
        <w:rPr>
          <w:b/>
        </w:rPr>
      </w:pPr>
    </w:p>
    <w:p w14:paraId="5687710E" w14:textId="77777777" w:rsidR="0050674D" w:rsidRDefault="0050674D" w:rsidP="006D547E">
      <w:pPr>
        <w:rPr>
          <w:b/>
        </w:rPr>
      </w:pPr>
    </w:p>
    <w:p w14:paraId="250919B4" w14:textId="77777777" w:rsidR="0050674D" w:rsidRDefault="0050674D" w:rsidP="006D547E">
      <w:pPr>
        <w:rPr>
          <w:b/>
        </w:rPr>
      </w:pPr>
    </w:p>
    <w:p w14:paraId="692BCC47" w14:textId="77777777" w:rsidR="0050674D" w:rsidRDefault="0050674D" w:rsidP="006D547E">
      <w:pPr>
        <w:rPr>
          <w:b/>
        </w:rPr>
      </w:pPr>
      <w:bookmarkStart w:id="0" w:name="_GoBack"/>
      <w:bookmarkEnd w:id="0"/>
    </w:p>
    <w:p w14:paraId="1FCCCA21" w14:textId="05454BCF" w:rsidR="006D547E" w:rsidRPr="00354610" w:rsidRDefault="006D547E" w:rsidP="006D547E">
      <w:r w:rsidRPr="00354610">
        <w:rPr>
          <w:b/>
        </w:rPr>
        <w:t>Supp. Table 2</w:t>
      </w:r>
      <w:r w:rsidRPr="00354610">
        <w:t xml:space="preserve"> The top significant pathways </w:t>
      </w:r>
      <w:proofErr w:type="gramStart"/>
      <w:r>
        <w:t xml:space="preserve">of </w:t>
      </w:r>
      <w:r w:rsidRPr="00354610">
        <w:t xml:space="preserve"> DGMs</w:t>
      </w:r>
      <w:proofErr w:type="gramEnd"/>
      <w:r>
        <w:t xml:space="preserve"> (P &lt; 0.05)</w:t>
      </w:r>
    </w:p>
    <w:p w14:paraId="0E730B10" w14:textId="77777777" w:rsidR="006D547E" w:rsidRDefault="006D547E" w:rsidP="006D547E"/>
    <w:tbl>
      <w:tblPr>
        <w:tblW w:w="84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65"/>
        <w:gridCol w:w="1710"/>
        <w:gridCol w:w="1800"/>
      </w:tblGrid>
      <w:tr w:rsidR="006D547E" w:rsidRPr="009223F1" w14:paraId="55A562BB" w14:textId="77777777" w:rsidTr="00790F85">
        <w:trPr>
          <w:trHeight w:val="300"/>
        </w:trPr>
        <w:tc>
          <w:tcPr>
            <w:tcW w:w="4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2BB1" w14:textId="77777777" w:rsidR="006D547E" w:rsidRPr="009223F1" w:rsidRDefault="006D547E" w:rsidP="00790F85">
            <w:pPr>
              <w:jc w:val="center"/>
              <w:rPr>
                <w:b/>
                <w:bCs/>
                <w:color w:val="000000"/>
              </w:rPr>
            </w:pPr>
            <w:r w:rsidRPr="009223F1">
              <w:rPr>
                <w:b/>
                <w:bCs/>
                <w:color w:val="000000"/>
              </w:rPr>
              <w:t>Pathway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CA51F10" w14:textId="77777777" w:rsidR="006D547E" w:rsidRPr="009223F1" w:rsidRDefault="006D547E" w:rsidP="00790F85">
            <w:pPr>
              <w:rPr>
                <w:b/>
                <w:bCs/>
                <w:color w:val="000000"/>
              </w:rPr>
            </w:pPr>
            <w:r w:rsidRPr="009223F1">
              <w:rPr>
                <w:b/>
                <w:bCs/>
                <w:color w:val="000000"/>
              </w:rPr>
              <w:t>DGMs enriched of the pathway</w:t>
            </w:r>
          </w:p>
        </w:tc>
      </w:tr>
      <w:tr w:rsidR="006D547E" w:rsidRPr="009223F1" w14:paraId="6CBEC6D8" w14:textId="77777777" w:rsidTr="00790F85">
        <w:trPr>
          <w:trHeight w:val="206"/>
        </w:trPr>
        <w:tc>
          <w:tcPr>
            <w:tcW w:w="49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9896F" w14:textId="77777777" w:rsidR="006D547E" w:rsidRPr="009223F1" w:rsidRDefault="006D547E" w:rsidP="00790F85">
            <w:pPr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3794" w14:textId="77777777" w:rsidR="006D547E" w:rsidRPr="009223F1" w:rsidRDefault="006D547E" w:rsidP="00790F85">
            <w:pPr>
              <w:rPr>
                <w:b/>
                <w:bCs/>
                <w:color w:val="000000"/>
              </w:rPr>
            </w:pPr>
            <w:r w:rsidRPr="009223F1">
              <w:rPr>
                <w:b/>
                <w:bCs/>
                <w:color w:val="000000"/>
              </w:rPr>
              <w:t>Numb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CA7B" w14:textId="77777777" w:rsidR="006D547E" w:rsidRPr="009223F1" w:rsidRDefault="006D547E" w:rsidP="00790F85">
            <w:pPr>
              <w:rPr>
                <w:b/>
                <w:bCs/>
                <w:color w:val="000000"/>
              </w:rPr>
            </w:pPr>
            <w:r w:rsidRPr="009223F1">
              <w:rPr>
                <w:b/>
                <w:bCs/>
                <w:color w:val="000000"/>
              </w:rPr>
              <w:t>Percentage</w:t>
            </w:r>
          </w:p>
        </w:tc>
      </w:tr>
      <w:tr w:rsidR="006D547E" w:rsidRPr="009223F1" w14:paraId="6EA4E996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4E78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Thyroid canc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3121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2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893E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27.9%</w:t>
            </w:r>
          </w:p>
        </w:tc>
      </w:tr>
      <w:tr w:rsidR="006D547E" w:rsidRPr="009223F1" w14:paraId="63242E9F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0612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Aldosterone-regulated sodium reabsorp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ADA4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2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42E6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20.1%</w:t>
            </w:r>
          </w:p>
        </w:tc>
      </w:tr>
      <w:tr w:rsidR="006D547E" w:rsidRPr="009223F1" w14:paraId="512B5155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6505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Fatty acid degrad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7A29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4ECA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8.4%</w:t>
            </w:r>
          </w:p>
        </w:tc>
      </w:tr>
      <w:tr w:rsidR="006D547E" w:rsidRPr="009223F1" w14:paraId="15A5F77D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FB54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Valine, leucine and isoleucine degrad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8A00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FC96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8.4%</w:t>
            </w:r>
          </w:p>
        </w:tc>
      </w:tr>
      <w:tr w:rsidR="006D547E" w:rsidRPr="009223F1" w14:paraId="37469C30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2697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Proximal tubule bicarbonate reclam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40D3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D3EA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7.6%</w:t>
            </w:r>
          </w:p>
        </w:tc>
      </w:tr>
      <w:tr w:rsidR="006D547E" w:rsidRPr="009223F1" w14:paraId="37F3C8C8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B1A9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Carbohydrate digestion and absorp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5A2A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D8D2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4.8%</w:t>
            </w:r>
          </w:p>
        </w:tc>
      </w:tr>
      <w:tr w:rsidR="006D547E" w:rsidRPr="009223F1" w14:paraId="5A007625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67FE" w14:textId="77777777" w:rsidR="006D547E" w:rsidRPr="009223F1" w:rsidRDefault="006D547E" w:rsidP="00790F85">
            <w:pPr>
              <w:rPr>
                <w:color w:val="000000"/>
              </w:rPr>
            </w:pPr>
            <w:proofErr w:type="spellStart"/>
            <w:r w:rsidRPr="009223F1">
              <w:rPr>
                <w:color w:val="000000"/>
              </w:rPr>
              <w:t>Propanoate</w:t>
            </w:r>
            <w:proofErr w:type="spellEnd"/>
            <w:r w:rsidRPr="009223F1">
              <w:rPr>
                <w:color w:val="000000"/>
              </w:rPr>
              <w:t xml:space="preserve"> metabolis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2BC0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5298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4.5%</w:t>
            </w:r>
          </w:p>
        </w:tc>
      </w:tr>
      <w:tr w:rsidR="006D547E" w:rsidRPr="009223F1" w14:paraId="6C1B418E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5CFB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Bile secre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E678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68E7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3.0%</w:t>
            </w:r>
          </w:p>
        </w:tc>
      </w:tr>
      <w:tr w:rsidR="006D547E" w:rsidRPr="009223F1" w14:paraId="5E1E4E96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C40B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Bladder canc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C3B9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4F13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2.8%</w:t>
            </w:r>
          </w:p>
        </w:tc>
      </w:tr>
      <w:tr w:rsidR="006D547E" w:rsidRPr="009223F1" w14:paraId="18B0DBCC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C3A8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Vasopressin-regulated water reabsorp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E4D7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D9A8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1.6%</w:t>
            </w:r>
          </w:p>
        </w:tc>
      </w:tr>
      <w:tr w:rsidR="006D547E" w:rsidRPr="009223F1" w14:paraId="3DEDB163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EBD0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Non-small cell lung canc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6813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6EC1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1.4%</w:t>
            </w:r>
          </w:p>
        </w:tc>
      </w:tr>
      <w:tr w:rsidR="006D547E" w:rsidRPr="009223F1" w14:paraId="07F34DE0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038C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Endometrial canc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F0DE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5AC6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1.2%</w:t>
            </w:r>
          </w:p>
        </w:tc>
      </w:tr>
      <w:tr w:rsidR="006D547E" w:rsidRPr="009223F1" w14:paraId="6FCD4762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4C17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beta-Alanine metabolis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CD4C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A645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1.1%</w:t>
            </w:r>
          </w:p>
        </w:tc>
      </w:tr>
      <w:tr w:rsidR="006D547E" w:rsidRPr="009223F1" w14:paraId="3509DA1D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5BCA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Lysine degrad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0F0D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482F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1.0%</w:t>
            </w:r>
          </w:p>
        </w:tc>
      </w:tr>
      <w:tr w:rsidR="006D547E" w:rsidRPr="009223F1" w14:paraId="0C3A89B7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565D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Tryptophan metabolis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0C3C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1EE2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0.9%</w:t>
            </w:r>
          </w:p>
        </w:tc>
      </w:tr>
      <w:tr w:rsidR="006D547E" w:rsidRPr="009223F1" w14:paraId="02B811FA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DB24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Salivary secre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CD9D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028F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0.7%</w:t>
            </w:r>
          </w:p>
        </w:tc>
      </w:tr>
      <w:tr w:rsidR="006D547E" w:rsidRPr="009223F1" w14:paraId="0AAE3A9E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581E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Gastric acid secre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6EDD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D758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0.5%</w:t>
            </w:r>
          </w:p>
        </w:tc>
      </w:tr>
      <w:tr w:rsidR="006D547E" w:rsidRPr="009223F1" w14:paraId="5B847512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653C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Protein digestion and absorp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A496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D6A5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0.0%</w:t>
            </w:r>
          </w:p>
        </w:tc>
      </w:tr>
      <w:tr w:rsidR="006D547E" w:rsidRPr="009223F1" w14:paraId="232EC9C7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1A6B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Butanoate metabolis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3D69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A402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9.7%</w:t>
            </w:r>
          </w:p>
        </w:tc>
      </w:tr>
      <w:tr w:rsidR="006D547E" w:rsidRPr="009223F1" w14:paraId="1AB5BE0F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A418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Cardiac muscle contra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0D86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C198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9.4%</w:t>
            </w:r>
          </w:p>
        </w:tc>
      </w:tr>
      <w:tr w:rsidR="006D547E" w:rsidRPr="009223F1" w14:paraId="3F8C81F2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171F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Pathways in canc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D9A7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A9E5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9.3%</w:t>
            </w:r>
          </w:p>
        </w:tc>
      </w:tr>
      <w:tr w:rsidR="006D547E" w:rsidRPr="009223F1" w14:paraId="76EAF3DB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ECE5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Endocytos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C7B6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65A4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8.9%</w:t>
            </w:r>
          </w:p>
        </w:tc>
      </w:tr>
      <w:tr w:rsidR="006D547E" w:rsidRPr="009223F1" w14:paraId="02142B40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0A00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Melanom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7C23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3843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8.8%</w:t>
            </w:r>
          </w:p>
        </w:tc>
      </w:tr>
      <w:tr w:rsidR="006D547E" w:rsidRPr="009223F1" w14:paraId="0D444929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DF9C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Pancreatic canc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47B4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A1AE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8.5%</w:t>
            </w:r>
          </w:p>
        </w:tc>
      </w:tr>
      <w:tr w:rsidR="006D547E" w:rsidRPr="009223F1" w14:paraId="1E28CB53" w14:textId="77777777" w:rsidTr="00790F85">
        <w:trPr>
          <w:trHeight w:val="300"/>
        </w:trPr>
        <w:tc>
          <w:tcPr>
            <w:tcW w:w="4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5F2C" w14:textId="77777777" w:rsidR="006D547E" w:rsidRPr="009223F1" w:rsidRDefault="006D547E" w:rsidP="00790F85">
            <w:pPr>
              <w:rPr>
                <w:color w:val="000000"/>
              </w:rPr>
            </w:pPr>
            <w:r w:rsidRPr="009223F1">
              <w:rPr>
                <w:color w:val="000000"/>
              </w:rPr>
              <w:t>MAPK signaling pathwa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D415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ECD6" w14:textId="77777777" w:rsidR="006D547E" w:rsidRPr="009223F1" w:rsidRDefault="006D547E" w:rsidP="00790F85">
            <w:pPr>
              <w:jc w:val="right"/>
              <w:rPr>
                <w:color w:val="000000"/>
              </w:rPr>
            </w:pPr>
            <w:r w:rsidRPr="009223F1">
              <w:rPr>
                <w:color w:val="000000"/>
              </w:rPr>
              <w:t>8.5%</w:t>
            </w:r>
          </w:p>
        </w:tc>
      </w:tr>
    </w:tbl>
    <w:p w14:paraId="1E0CF31D" w14:textId="77777777" w:rsidR="006D547E" w:rsidRDefault="006D547E" w:rsidP="006D547E"/>
    <w:p w14:paraId="7E5EA73B" w14:textId="77777777" w:rsidR="00265765" w:rsidRPr="00422016" w:rsidRDefault="00265765" w:rsidP="00080DCA">
      <w:pPr>
        <w:spacing w:line="240" w:lineRule="auto"/>
        <w:rPr>
          <w:rFonts w:ascii="Arial" w:hAnsi="Arial" w:cs="Arial"/>
          <w:b/>
          <w:color w:val="000000" w:themeColor="text1"/>
        </w:rPr>
      </w:pPr>
    </w:p>
    <w:p w14:paraId="10428530" w14:textId="77777777" w:rsidR="00265765" w:rsidRPr="00422016" w:rsidRDefault="00265765" w:rsidP="00080DCA">
      <w:pPr>
        <w:spacing w:line="240" w:lineRule="auto"/>
        <w:rPr>
          <w:rFonts w:ascii="Arial" w:hAnsi="Arial" w:cs="Arial"/>
          <w:b/>
          <w:color w:val="000000" w:themeColor="text1"/>
        </w:rPr>
      </w:pPr>
    </w:p>
    <w:sectPr w:rsidR="00265765" w:rsidRPr="00422016"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2B2DAB" w14:textId="77777777" w:rsidR="008360F3" w:rsidRDefault="008360F3">
      <w:pPr>
        <w:spacing w:line="240" w:lineRule="auto"/>
      </w:pPr>
      <w:r>
        <w:separator/>
      </w:r>
    </w:p>
  </w:endnote>
  <w:endnote w:type="continuationSeparator" w:id="0">
    <w:p w14:paraId="0780E43D" w14:textId="77777777" w:rsidR="008360F3" w:rsidRDefault="008360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5516C5" w14:textId="40054B2E" w:rsidR="00887DBB" w:rsidRDefault="00887DBB">
    <w:pPr>
      <w:pStyle w:val="Footer"/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50674D">
      <w:rPr>
        <w:noProof/>
      </w:rPr>
      <w:t>1</w:t>
    </w:r>
    <w: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02936B" w14:textId="77777777" w:rsidR="008360F3" w:rsidRDefault="008360F3">
      <w:pPr>
        <w:spacing w:line="240" w:lineRule="auto"/>
      </w:pPr>
      <w:r>
        <w:separator/>
      </w:r>
    </w:p>
  </w:footnote>
  <w:footnote w:type="continuationSeparator" w:id="0">
    <w:p w14:paraId="3B2F3A47" w14:textId="77777777" w:rsidR="008360F3" w:rsidRDefault="008360F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4510C"/>
    <w:multiLevelType w:val="hybridMultilevel"/>
    <w:tmpl w:val="F9F0230A"/>
    <w:lvl w:ilvl="0" w:tplc="7CA087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0203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3AEB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A28B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B22E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6E0D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A20A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0835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02B7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 ACM Trans Comp Biol Bioinf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ex2tvdgsaev9ezft0v5dd8afr52evatarv&quot;&gt;My EndNote Library&lt;record-ids&gt;&lt;item&gt;283&lt;/item&gt;&lt;item&gt;284&lt;/item&gt;&lt;item&gt;285&lt;/item&gt;&lt;item&gt;286&lt;/item&gt;&lt;item&gt;287&lt;/item&gt;&lt;item&gt;288&lt;/item&gt;&lt;item&gt;289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1&lt;/item&gt;&lt;item&gt;312&lt;/item&gt;&lt;/record-ids&gt;&lt;/item&gt;&lt;/Libraries&gt;"/>
  </w:docVars>
  <w:rsids>
    <w:rsidRoot w:val="00724F16"/>
    <w:rsid w:val="0000065D"/>
    <w:rsid w:val="00003B8B"/>
    <w:rsid w:val="00004A2E"/>
    <w:rsid w:val="000050DF"/>
    <w:rsid w:val="000051AF"/>
    <w:rsid w:val="000054AA"/>
    <w:rsid w:val="00007C15"/>
    <w:rsid w:val="00007E4E"/>
    <w:rsid w:val="00010B8A"/>
    <w:rsid w:val="000116D3"/>
    <w:rsid w:val="0001291D"/>
    <w:rsid w:val="00012FEF"/>
    <w:rsid w:val="00015BC4"/>
    <w:rsid w:val="00015D64"/>
    <w:rsid w:val="00016E9F"/>
    <w:rsid w:val="000173B6"/>
    <w:rsid w:val="000212A3"/>
    <w:rsid w:val="00021CA8"/>
    <w:rsid w:val="00021ECC"/>
    <w:rsid w:val="00023165"/>
    <w:rsid w:val="00023AE5"/>
    <w:rsid w:val="000255CA"/>
    <w:rsid w:val="00025D56"/>
    <w:rsid w:val="00030735"/>
    <w:rsid w:val="00033009"/>
    <w:rsid w:val="00034727"/>
    <w:rsid w:val="00034B30"/>
    <w:rsid w:val="000355A1"/>
    <w:rsid w:val="00036203"/>
    <w:rsid w:val="0003624E"/>
    <w:rsid w:val="000369C5"/>
    <w:rsid w:val="0003781B"/>
    <w:rsid w:val="00041982"/>
    <w:rsid w:val="0004333A"/>
    <w:rsid w:val="00044A49"/>
    <w:rsid w:val="0004742F"/>
    <w:rsid w:val="0005199C"/>
    <w:rsid w:val="00054C52"/>
    <w:rsid w:val="0005553F"/>
    <w:rsid w:val="000567EE"/>
    <w:rsid w:val="00056A06"/>
    <w:rsid w:val="00056E77"/>
    <w:rsid w:val="00056EAB"/>
    <w:rsid w:val="00057749"/>
    <w:rsid w:val="000606F6"/>
    <w:rsid w:val="00064292"/>
    <w:rsid w:val="000647F8"/>
    <w:rsid w:val="000671E4"/>
    <w:rsid w:val="00070D54"/>
    <w:rsid w:val="00070EE1"/>
    <w:rsid w:val="000710B6"/>
    <w:rsid w:val="000714C2"/>
    <w:rsid w:val="000726F5"/>
    <w:rsid w:val="00073A67"/>
    <w:rsid w:val="00077E7E"/>
    <w:rsid w:val="00077F9C"/>
    <w:rsid w:val="00080DCA"/>
    <w:rsid w:val="00080FF5"/>
    <w:rsid w:val="0008100F"/>
    <w:rsid w:val="00082E6D"/>
    <w:rsid w:val="00082E95"/>
    <w:rsid w:val="0008380F"/>
    <w:rsid w:val="00085877"/>
    <w:rsid w:val="000914C0"/>
    <w:rsid w:val="00092E3A"/>
    <w:rsid w:val="0009477B"/>
    <w:rsid w:val="00094F2A"/>
    <w:rsid w:val="00095E41"/>
    <w:rsid w:val="00096091"/>
    <w:rsid w:val="0009652D"/>
    <w:rsid w:val="000967F4"/>
    <w:rsid w:val="00096EF2"/>
    <w:rsid w:val="000A0233"/>
    <w:rsid w:val="000A0425"/>
    <w:rsid w:val="000A04E1"/>
    <w:rsid w:val="000A1406"/>
    <w:rsid w:val="000A650B"/>
    <w:rsid w:val="000B058B"/>
    <w:rsid w:val="000B2946"/>
    <w:rsid w:val="000B46C5"/>
    <w:rsid w:val="000B48EE"/>
    <w:rsid w:val="000B4A51"/>
    <w:rsid w:val="000B4F9B"/>
    <w:rsid w:val="000B538E"/>
    <w:rsid w:val="000B738A"/>
    <w:rsid w:val="000B73D2"/>
    <w:rsid w:val="000C068B"/>
    <w:rsid w:val="000C0732"/>
    <w:rsid w:val="000C18FE"/>
    <w:rsid w:val="000C26E8"/>
    <w:rsid w:val="000C377C"/>
    <w:rsid w:val="000C419D"/>
    <w:rsid w:val="000C4763"/>
    <w:rsid w:val="000C50EC"/>
    <w:rsid w:val="000C6BFC"/>
    <w:rsid w:val="000C6E90"/>
    <w:rsid w:val="000D0BF4"/>
    <w:rsid w:val="000D10B9"/>
    <w:rsid w:val="000D24D5"/>
    <w:rsid w:val="000D6D1C"/>
    <w:rsid w:val="000D7FF3"/>
    <w:rsid w:val="000E0BFD"/>
    <w:rsid w:val="000E0E80"/>
    <w:rsid w:val="000E205A"/>
    <w:rsid w:val="000E231B"/>
    <w:rsid w:val="000E2C9A"/>
    <w:rsid w:val="000E3424"/>
    <w:rsid w:val="000E397E"/>
    <w:rsid w:val="000E46D7"/>
    <w:rsid w:val="000E4B04"/>
    <w:rsid w:val="000E4DBA"/>
    <w:rsid w:val="000E5067"/>
    <w:rsid w:val="000F46CC"/>
    <w:rsid w:val="000F6DE0"/>
    <w:rsid w:val="000F7024"/>
    <w:rsid w:val="000F729C"/>
    <w:rsid w:val="00101ADE"/>
    <w:rsid w:val="00101B45"/>
    <w:rsid w:val="001039E5"/>
    <w:rsid w:val="001039F5"/>
    <w:rsid w:val="00104344"/>
    <w:rsid w:val="00105704"/>
    <w:rsid w:val="00107257"/>
    <w:rsid w:val="001075BA"/>
    <w:rsid w:val="001103DA"/>
    <w:rsid w:val="00111493"/>
    <w:rsid w:val="00111D9F"/>
    <w:rsid w:val="001126A4"/>
    <w:rsid w:val="00112B6D"/>
    <w:rsid w:val="00112DA2"/>
    <w:rsid w:val="00113C44"/>
    <w:rsid w:val="00113E06"/>
    <w:rsid w:val="001141CC"/>
    <w:rsid w:val="00114372"/>
    <w:rsid w:val="00115314"/>
    <w:rsid w:val="00115DF4"/>
    <w:rsid w:val="00117FEB"/>
    <w:rsid w:val="001207A7"/>
    <w:rsid w:val="0012132F"/>
    <w:rsid w:val="001218E3"/>
    <w:rsid w:val="00122E26"/>
    <w:rsid w:val="00123A95"/>
    <w:rsid w:val="001258C0"/>
    <w:rsid w:val="001261EA"/>
    <w:rsid w:val="001267D6"/>
    <w:rsid w:val="00127AC3"/>
    <w:rsid w:val="00127EB3"/>
    <w:rsid w:val="00136250"/>
    <w:rsid w:val="00136D5C"/>
    <w:rsid w:val="00137244"/>
    <w:rsid w:val="0014091B"/>
    <w:rsid w:val="00140D35"/>
    <w:rsid w:val="00141A14"/>
    <w:rsid w:val="0014215B"/>
    <w:rsid w:val="00142A04"/>
    <w:rsid w:val="00142C5A"/>
    <w:rsid w:val="00147F0B"/>
    <w:rsid w:val="00147F59"/>
    <w:rsid w:val="0015043C"/>
    <w:rsid w:val="00151914"/>
    <w:rsid w:val="00151CDD"/>
    <w:rsid w:val="00152B2F"/>
    <w:rsid w:val="0016056B"/>
    <w:rsid w:val="00165EAC"/>
    <w:rsid w:val="00167EB9"/>
    <w:rsid w:val="001705EE"/>
    <w:rsid w:val="00171B27"/>
    <w:rsid w:val="00172387"/>
    <w:rsid w:val="0017272B"/>
    <w:rsid w:val="001731F6"/>
    <w:rsid w:val="00173485"/>
    <w:rsid w:val="00174318"/>
    <w:rsid w:val="00175472"/>
    <w:rsid w:val="001767C4"/>
    <w:rsid w:val="00176D9E"/>
    <w:rsid w:val="001773CF"/>
    <w:rsid w:val="00180179"/>
    <w:rsid w:val="00180466"/>
    <w:rsid w:val="0018091A"/>
    <w:rsid w:val="00181FBB"/>
    <w:rsid w:val="0018734C"/>
    <w:rsid w:val="00192B98"/>
    <w:rsid w:val="00193B71"/>
    <w:rsid w:val="00195AC5"/>
    <w:rsid w:val="00195D1B"/>
    <w:rsid w:val="0019612B"/>
    <w:rsid w:val="00197D0D"/>
    <w:rsid w:val="001A102D"/>
    <w:rsid w:val="001A16D0"/>
    <w:rsid w:val="001A2302"/>
    <w:rsid w:val="001A4CAE"/>
    <w:rsid w:val="001A4F87"/>
    <w:rsid w:val="001A54A1"/>
    <w:rsid w:val="001A5D3A"/>
    <w:rsid w:val="001A6199"/>
    <w:rsid w:val="001A7D6F"/>
    <w:rsid w:val="001B088B"/>
    <w:rsid w:val="001B1D88"/>
    <w:rsid w:val="001B1EC2"/>
    <w:rsid w:val="001B222A"/>
    <w:rsid w:val="001B293C"/>
    <w:rsid w:val="001B3365"/>
    <w:rsid w:val="001B4EF8"/>
    <w:rsid w:val="001B6A41"/>
    <w:rsid w:val="001B77B0"/>
    <w:rsid w:val="001C0B8D"/>
    <w:rsid w:val="001C1E76"/>
    <w:rsid w:val="001C39D4"/>
    <w:rsid w:val="001C3F1B"/>
    <w:rsid w:val="001C4318"/>
    <w:rsid w:val="001C43B6"/>
    <w:rsid w:val="001C63C1"/>
    <w:rsid w:val="001C7ACD"/>
    <w:rsid w:val="001C7C99"/>
    <w:rsid w:val="001C7D62"/>
    <w:rsid w:val="001D0EDA"/>
    <w:rsid w:val="001D1C7E"/>
    <w:rsid w:val="001D1E1A"/>
    <w:rsid w:val="001D2657"/>
    <w:rsid w:val="001D3A6B"/>
    <w:rsid w:val="001D3DE1"/>
    <w:rsid w:val="001D4430"/>
    <w:rsid w:val="001D6D80"/>
    <w:rsid w:val="001D7279"/>
    <w:rsid w:val="001E10B8"/>
    <w:rsid w:val="001E1490"/>
    <w:rsid w:val="001E218B"/>
    <w:rsid w:val="001E39A4"/>
    <w:rsid w:val="001E58C4"/>
    <w:rsid w:val="001E665C"/>
    <w:rsid w:val="001E7A27"/>
    <w:rsid w:val="001E7DBE"/>
    <w:rsid w:val="001F0369"/>
    <w:rsid w:val="001F1190"/>
    <w:rsid w:val="001F1B5D"/>
    <w:rsid w:val="001F2C21"/>
    <w:rsid w:val="001F3EF8"/>
    <w:rsid w:val="001F7529"/>
    <w:rsid w:val="001F7E06"/>
    <w:rsid w:val="00201744"/>
    <w:rsid w:val="002018B5"/>
    <w:rsid w:val="002021CA"/>
    <w:rsid w:val="0020494D"/>
    <w:rsid w:val="0021027B"/>
    <w:rsid w:val="00210AC3"/>
    <w:rsid w:val="00211D8A"/>
    <w:rsid w:val="00212268"/>
    <w:rsid w:val="0021351D"/>
    <w:rsid w:val="0021369B"/>
    <w:rsid w:val="00214A6E"/>
    <w:rsid w:val="00214F09"/>
    <w:rsid w:val="00215371"/>
    <w:rsid w:val="0021713E"/>
    <w:rsid w:val="002209E9"/>
    <w:rsid w:val="00221FAA"/>
    <w:rsid w:val="002238BB"/>
    <w:rsid w:val="00224DF6"/>
    <w:rsid w:val="00225A3A"/>
    <w:rsid w:val="00226D19"/>
    <w:rsid w:val="002274D0"/>
    <w:rsid w:val="002312C4"/>
    <w:rsid w:val="00233D1C"/>
    <w:rsid w:val="00233F84"/>
    <w:rsid w:val="002352BA"/>
    <w:rsid w:val="00237204"/>
    <w:rsid w:val="0024023E"/>
    <w:rsid w:val="0024135F"/>
    <w:rsid w:val="002417ED"/>
    <w:rsid w:val="00242773"/>
    <w:rsid w:val="00246668"/>
    <w:rsid w:val="00246859"/>
    <w:rsid w:val="00246E1D"/>
    <w:rsid w:val="00247E81"/>
    <w:rsid w:val="00250B5C"/>
    <w:rsid w:val="0025182E"/>
    <w:rsid w:val="00251C46"/>
    <w:rsid w:val="0025247C"/>
    <w:rsid w:val="00252DCD"/>
    <w:rsid w:val="00255058"/>
    <w:rsid w:val="00255DEC"/>
    <w:rsid w:val="00255E27"/>
    <w:rsid w:val="0025631D"/>
    <w:rsid w:val="00260D17"/>
    <w:rsid w:val="00260F2C"/>
    <w:rsid w:val="00262288"/>
    <w:rsid w:val="00263316"/>
    <w:rsid w:val="00264154"/>
    <w:rsid w:val="0026439A"/>
    <w:rsid w:val="00264D6B"/>
    <w:rsid w:val="00264F20"/>
    <w:rsid w:val="002655E6"/>
    <w:rsid w:val="00265765"/>
    <w:rsid w:val="0026603D"/>
    <w:rsid w:val="002673FF"/>
    <w:rsid w:val="00267CD0"/>
    <w:rsid w:val="00267FC4"/>
    <w:rsid w:val="002704D4"/>
    <w:rsid w:val="00270D64"/>
    <w:rsid w:val="00270E9C"/>
    <w:rsid w:val="00270F05"/>
    <w:rsid w:val="00271C2F"/>
    <w:rsid w:val="00271E32"/>
    <w:rsid w:val="002726AA"/>
    <w:rsid w:val="00272B35"/>
    <w:rsid w:val="002730F1"/>
    <w:rsid w:val="0027577C"/>
    <w:rsid w:val="00276E72"/>
    <w:rsid w:val="002813A5"/>
    <w:rsid w:val="00284582"/>
    <w:rsid w:val="00292ED6"/>
    <w:rsid w:val="00293B3B"/>
    <w:rsid w:val="002943BF"/>
    <w:rsid w:val="0029567C"/>
    <w:rsid w:val="002959A1"/>
    <w:rsid w:val="00297267"/>
    <w:rsid w:val="002A2EA1"/>
    <w:rsid w:val="002A4BAD"/>
    <w:rsid w:val="002A515E"/>
    <w:rsid w:val="002A619E"/>
    <w:rsid w:val="002A7555"/>
    <w:rsid w:val="002A7C10"/>
    <w:rsid w:val="002B089B"/>
    <w:rsid w:val="002B0FC6"/>
    <w:rsid w:val="002B1F41"/>
    <w:rsid w:val="002B25D3"/>
    <w:rsid w:val="002B3D6C"/>
    <w:rsid w:val="002B4EF8"/>
    <w:rsid w:val="002B5300"/>
    <w:rsid w:val="002B625F"/>
    <w:rsid w:val="002B7AC7"/>
    <w:rsid w:val="002C113D"/>
    <w:rsid w:val="002C2086"/>
    <w:rsid w:val="002C2551"/>
    <w:rsid w:val="002C34D5"/>
    <w:rsid w:val="002C40CB"/>
    <w:rsid w:val="002C46A7"/>
    <w:rsid w:val="002C5900"/>
    <w:rsid w:val="002C6C68"/>
    <w:rsid w:val="002C7123"/>
    <w:rsid w:val="002D0179"/>
    <w:rsid w:val="002D5240"/>
    <w:rsid w:val="002D52C3"/>
    <w:rsid w:val="002D61C5"/>
    <w:rsid w:val="002D6797"/>
    <w:rsid w:val="002D6920"/>
    <w:rsid w:val="002D7D22"/>
    <w:rsid w:val="002E0DBA"/>
    <w:rsid w:val="002E16E6"/>
    <w:rsid w:val="002E39F4"/>
    <w:rsid w:val="002F066F"/>
    <w:rsid w:val="002F0AE4"/>
    <w:rsid w:val="002F22C4"/>
    <w:rsid w:val="002F236B"/>
    <w:rsid w:val="002F2BBC"/>
    <w:rsid w:val="002F3A53"/>
    <w:rsid w:val="002F5152"/>
    <w:rsid w:val="002F5A3D"/>
    <w:rsid w:val="002F66A8"/>
    <w:rsid w:val="002F7C86"/>
    <w:rsid w:val="0030288C"/>
    <w:rsid w:val="0030292F"/>
    <w:rsid w:val="00302930"/>
    <w:rsid w:val="00303E12"/>
    <w:rsid w:val="00304B6F"/>
    <w:rsid w:val="00305E5D"/>
    <w:rsid w:val="00307245"/>
    <w:rsid w:val="00307684"/>
    <w:rsid w:val="0030799E"/>
    <w:rsid w:val="00311084"/>
    <w:rsid w:val="00313146"/>
    <w:rsid w:val="003176B9"/>
    <w:rsid w:val="00321B3D"/>
    <w:rsid w:val="00321BEC"/>
    <w:rsid w:val="00322502"/>
    <w:rsid w:val="00323852"/>
    <w:rsid w:val="0032389F"/>
    <w:rsid w:val="00324B87"/>
    <w:rsid w:val="00324D5A"/>
    <w:rsid w:val="00324FA3"/>
    <w:rsid w:val="00326AAB"/>
    <w:rsid w:val="00327A4E"/>
    <w:rsid w:val="00327E58"/>
    <w:rsid w:val="0033035C"/>
    <w:rsid w:val="00331618"/>
    <w:rsid w:val="00331AA1"/>
    <w:rsid w:val="00331ADF"/>
    <w:rsid w:val="003328C0"/>
    <w:rsid w:val="00334C76"/>
    <w:rsid w:val="00336C8C"/>
    <w:rsid w:val="003415F5"/>
    <w:rsid w:val="00342318"/>
    <w:rsid w:val="0034319A"/>
    <w:rsid w:val="00343CFD"/>
    <w:rsid w:val="0034459D"/>
    <w:rsid w:val="00344C7D"/>
    <w:rsid w:val="00350345"/>
    <w:rsid w:val="003517C1"/>
    <w:rsid w:val="003522C7"/>
    <w:rsid w:val="00354338"/>
    <w:rsid w:val="00354931"/>
    <w:rsid w:val="00356E1C"/>
    <w:rsid w:val="003578E1"/>
    <w:rsid w:val="0036075F"/>
    <w:rsid w:val="00360CFF"/>
    <w:rsid w:val="0036187B"/>
    <w:rsid w:val="00361B32"/>
    <w:rsid w:val="00363433"/>
    <w:rsid w:val="00365E81"/>
    <w:rsid w:val="00366F21"/>
    <w:rsid w:val="003704B0"/>
    <w:rsid w:val="003723CD"/>
    <w:rsid w:val="00373E90"/>
    <w:rsid w:val="003760F0"/>
    <w:rsid w:val="0037663D"/>
    <w:rsid w:val="00376A08"/>
    <w:rsid w:val="0037714F"/>
    <w:rsid w:val="00377E69"/>
    <w:rsid w:val="003803DA"/>
    <w:rsid w:val="00382D49"/>
    <w:rsid w:val="00382FF2"/>
    <w:rsid w:val="003855ED"/>
    <w:rsid w:val="00392265"/>
    <w:rsid w:val="00394A28"/>
    <w:rsid w:val="00397D19"/>
    <w:rsid w:val="003A0E63"/>
    <w:rsid w:val="003A36D1"/>
    <w:rsid w:val="003A386C"/>
    <w:rsid w:val="003A4CB0"/>
    <w:rsid w:val="003A6119"/>
    <w:rsid w:val="003A7837"/>
    <w:rsid w:val="003B36FC"/>
    <w:rsid w:val="003B39E1"/>
    <w:rsid w:val="003B3B27"/>
    <w:rsid w:val="003B3F85"/>
    <w:rsid w:val="003B4789"/>
    <w:rsid w:val="003B713A"/>
    <w:rsid w:val="003C063E"/>
    <w:rsid w:val="003C14A7"/>
    <w:rsid w:val="003C1AD2"/>
    <w:rsid w:val="003C1B74"/>
    <w:rsid w:val="003C20BE"/>
    <w:rsid w:val="003C2871"/>
    <w:rsid w:val="003C3FFD"/>
    <w:rsid w:val="003C505D"/>
    <w:rsid w:val="003C74C9"/>
    <w:rsid w:val="003C7973"/>
    <w:rsid w:val="003D0891"/>
    <w:rsid w:val="003D2226"/>
    <w:rsid w:val="003D27A5"/>
    <w:rsid w:val="003D3DDA"/>
    <w:rsid w:val="003D64F6"/>
    <w:rsid w:val="003D7959"/>
    <w:rsid w:val="003E018A"/>
    <w:rsid w:val="003E021A"/>
    <w:rsid w:val="003E038A"/>
    <w:rsid w:val="003E3BE2"/>
    <w:rsid w:val="003E6BB2"/>
    <w:rsid w:val="003E7ADB"/>
    <w:rsid w:val="003F09E9"/>
    <w:rsid w:val="003F3A90"/>
    <w:rsid w:val="003F4891"/>
    <w:rsid w:val="00400CAD"/>
    <w:rsid w:val="00402907"/>
    <w:rsid w:val="00402D66"/>
    <w:rsid w:val="004031B5"/>
    <w:rsid w:val="00407AC2"/>
    <w:rsid w:val="00411082"/>
    <w:rsid w:val="00412621"/>
    <w:rsid w:val="00414C3B"/>
    <w:rsid w:val="00414EF5"/>
    <w:rsid w:val="0041581E"/>
    <w:rsid w:val="004166F2"/>
    <w:rsid w:val="0041690F"/>
    <w:rsid w:val="00417BAE"/>
    <w:rsid w:val="00417ED3"/>
    <w:rsid w:val="00421D1D"/>
    <w:rsid w:val="00421D53"/>
    <w:rsid w:val="00422016"/>
    <w:rsid w:val="00422887"/>
    <w:rsid w:val="0042336F"/>
    <w:rsid w:val="00423F09"/>
    <w:rsid w:val="0042510F"/>
    <w:rsid w:val="00425787"/>
    <w:rsid w:val="004261F5"/>
    <w:rsid w:val="00427340"/>
    <w:rsid w:val="004311F7"/>
    <w:rsid w:val="0043264F"/>
    <w:rsid w:val="0043354B"/>
    <w:rsid w:val="00433607"/>
    <w:rsid w:val="004344D7"/>
    <w:rsid w:val="004351C2"/>
    <w:rsid w:val="0043624E"/>
    <w:rsid w:val="00436485"/>
    <w:rsid w:val="00436599"/>
    <w:rsid w:val="00440A12"/>
    <w:rsid w:val="00442D3C"/>
    <w:rsid w:val="00442D66"/>
    <w:rsid w:val="00443763"/>
    <w:rsid w:val="00444359"/>
    <w:rsid w:val="004453FE"/>
    <w:rsid w:val="004479CA"/>
    <w:rsid w:val="00447D2A"/>
    <w:rsid w:val="00451192"/>
    <w:rsid w:val="004526C4"/>
    <w:rsid w:val="004559CA"/>
    <w:rsid w:val="00455A3F"/>
    <w:rsid w:val="00460109"/>
    <w:rsid w:val="004638C1"/>
    <w:rsid w:val="00464C13"/>
    <w:rsid w:val="00464D7F"/>
    <w:rsid w:val="004650F6"/>
    <w:rsid w:val="00465627"/>
    <w:rsid w:val="00465C58"/>
    <w:rsid w:val="00465CD0"/>
    <w:rsid w:val="00466E4D"/>
    <w:rsid w:val="0046730D"/>
    <w:rsid w:val="00471095"/>
    <w:rsid w:val="00471F52"/>
    <w:rsid w:val="00472EAB"/>
    <w:rsid w:val="00480ED9"/>
    <w:rsid w:val="004814C5"/>
    <w:rsid w:val="00482384"/>
    <w:rsid w:val="00483055"/>
    <w:rsid w:val="004831F5"/>
    <w:rsid w:val="00486288"/>
    <w:rsid w:val="00486D3F"/>
    <w:rsid w:val="00486DEF"/>
    <w:rsid w:val="00487543"/>
    <w:rsid w:val="00487BE7"/>
    <w:rsid w:val="0049031B"/>
    <w:rsid w:val="00490D57"/>
    <w:rsid w:val="00491C17"/>
    <w:rsid w:val="004920B5"/>
    <w:rsid w:val="0049374D"/>
    <w:rsid w:val="00493BF9"/>
    <w:rsid w:val="004940F9"/>
    <w:rsid w:val="00494886"/>
    <w:rsid w:val="00494B2A"/>
    <w:rsid w:val="00495924"/>
    <w:rsid w:val="004965B4"/>
    <w:rsid w:val="00497562"/>
    <w:rsid w:val="004A02F0"/>
    <w:rsid w:val="004A0AC8"/>
    <w:rsid w:val="004A1D78"/>
    <w:rsid w:val="004A2D6E"/>
    <w:rsid w:val="004A3409"/>
    <w:rsid w:val="004A4AB6"/>
    <w:rsid w:val="004A4FAD"/>
    <w:rsid w:val="004A4FB2"/>
    <w:rsid w:val="004A67A8"/>
    <w:rsid w:val="004A7F08"/>
    <w:rsid w:val="004B055D"/>
    <w:rsid w:val="004B162E"/>
    <w:rsid w:val="004C4310"/>
    <w:rsid w:val="004C45D2"/>
    <w:rsid w:val="004C507A"/>
    <w:rsid w:val="004C7180"/>
    <w:rsid w:val="004D1276"/>
    <w:rsid w:val="004D4403"/>
    <w:rsid w:val="004D623B"/>
    <w:rsid w:val="004D732B"/>
    <w:rsid w:val="004E1C5A"/>
    <w:rsid w:val="004E2D5F"/>
    <w:rsid w:val="004E31BC"/>
    <w:rsid w:val="004E39C9"/>
    <w:rsid w:val="004E722F"/>
    <w:rsid w:val="004E79B0"/>
    <w:rsid w:val="004F1681"/>
    <w:rsid w:val="004F2D6B"/>
    <w:rsid w:val="004F55C1"/>
    <w:rsid w:val="004F5784"/>
    <w:rsid w:val="00500091"/>
    <w:rsid w:val="00501EAC"/>
    <w:rsid w:val="005035EE"/>
    <w:rsid w:val="0050674D"/>
    <w:rsid w:val="00507620"/>
    <w:rsid w:val="0051072D"/>
    <w:rsid w:val="00512405"/>
    <w:rsid w:val="00512999"/>
    <w:rsid w:val="00516206"/>
    <w:rsid w:val="0052070A"/>
    <w:rsid w:val="00522520"/>
    <w:rsid w:val="0052483A"/>
    <w:rsid w:val="00526067"/>
    <w:rsid w:val="00526151"/>
    <w:rsid w:val="00526B55"/>
    <w:rsid w:val="00527311"/>
    <w:rsid w:val="00527D2E"/>
    <w:rsid w:val="005326D0"/>
    <w:rsid w:val="005358F4"/>
    <w:rsid w:val="00537434"/>
    <w:rsid w:val="005374B1"/>
    <w:rsid w:val="005378CA"/>
    <w:rsid w:val="005419E3"/>
    <w:rsid w:val="00541E33"/>
    <w:rsid w:val="00542EA0"/>
    <w:rsid w:val="00543D6C"/>
    <w:rsid w:val="005451D2"/>
    <w:rsid w:val="005451F8"/>
    <w:rsid w:val="00545695"/>
    <w:rsid w:val="00545F99"/>
    <w:rsid w:val="005508C2"/>
    <w:rsid w:val="00551361"/>
    <w:rsid w:val="005522D3"/>
    <w:rsid w:val="00552966"/>
    <w:rsid w:val="005531A3"/>
    <w:rsid w:val="00553299"/>
    <w:rsid w:val="00554884"/>
    <w:rsid w:val="005574FF"/>
    <w:rsid w:val="00557E1E"/>
    <w:rsid w:val="00562261"/>
    <w:rsid w:val="00562654"/>
    <w:rsid w:val="0056306D"/>
    <w:rsid w:val="005644F5"/>
    <w:rsid w:val="00566679"/>
    <w:rsid w:val="0056775C"/>
    <w:rsid w:val="00572B81"/>
    <w:rsid w:val="005737DE"/>
    <w:rsid w:val="0057416D"/>
    <w:rsid w:val="00574E72"/>
    <w:rsid w:val="00575D21"/>
    <w:rsid w:val="00580D70"/>
    <w:rsid w:val="00583BD8"/>
    <w:rsid w:val="00584B72"/>
    <w:rsid w:val="00584F2B"/>
    <w:rsid w:val="00585081"/>
    <w:rsid w:val="00585432"/>
    <w:rsid w:val="0059259B"/>
    <w:rsid w:val="00592F25"/>
    <w:rsid w:val="00593060"/>
    <w:rsid w:val="0059404F"/>
    <w:rsid w:val="0059674D"/>
    <w:rsid w:val="0059702B"/>
    <w:rsid w:val="005A0828"/>
    <w:rsid w:val="005A165B"/>
    <w:rsid w:val="005A307B"/>
    <w:rsid w:val="005A4C50"/>
    <w:rsid w:val="005A59E6"/>
    <w:rsid w:val="005A7327"/>
    <w:rsid w:val="005B0F7F"/>
    <w:rsid w:val="005B425E"/>
    <w:rsid w:val="005B52C5"/>
    <w:rsid w:val="005B6A97"/>
    <w:rsid w:val="005C4108"/>
    <w:rsid w:val="005C6EFC"/>
    <w:rsid w:val="005D1EE4"/>
    <w:rsid w:val="005D2DCA"/>
    <w:rsid w:val="005D31B3"/>
    <w:rsid w:val="005D4036"/>
    <w:rsid w:val="005D4F4F"/>
    <w:rsid w:val="005D56EB"/>
    <w:rsid w:val="005D5A84"/>
    <w:rsid w:val="005D6526"/>
    <w:rsid w:val="005D742E"/>
    <w:rsid w:val="005E32C1"/>
    <w:rsid w:val="005E3E6D"/>
    <w:rsid w:val="005E503F"/>
    <w:rsid w:val="005E5ABC"/>
    <w:rsid w:val="005F0D52"/>
    <w:rsid w:val="005F171F"/>
    <w:rsid w:val="005F436E"/>
    <w:rsid w:val="005F492F"/>
    <w:rsid w:val="005F7999"/>
    <w:rsid w:val="005F7F19"/>
    <w:rsid w:val="006025C7"/>
    <w:rsid w:val="00603AB8"/>
    <w:rsid w:val="00604177"/>
    <w:rsid w:val="006043A6"/>
    <w:rsid w:val="006057F9"/>
    <w:rsid w:val="00607AB4"/>
    <w:rsid w:val="00607CD9"/>
    <w:rsid w:val="00610E06"/>
    <w:rsid w:val="00610F09"/>
    <w:rsid w:val="00613A13"/>
    <w:rsid w:val="00613E36"/>
    <w:rsid w:val="006144F6"/>
    <w:rsid w:val="00616A0A"/>
    <w:rsid w:val="006208A8"/>
    <w:rsid w:val="006226DD"/>
    <w:rsid w:val="006232B7"/>
    <w:rsid w:val="00624931"/>
    <w:rsid w:val="00624DF4"/>
    <w:rsid w:val="006263A6"/>
    <w:rsid w:val="0063002B"/>
    <w:rsid w:val="006305AB"/>
    <w:rsid w:val="0063228A"/>
    <w:rsid w:val="00632EB5"/>
    <w:rsid w:val="00633BCB"/>
    <w:rsid w:val="00634DE0"/>
    <w:rsid w:val="00637DA4"/>
    <w:rsid w:val="0064043D"/>
    <w:rsid w:val="006404CB"/>
    <w:rsid w:val="00640608"/>
    <w:rsid w:val="006420D3"/>
    <w:rsid w:val="006422B1"/>
    <w:rsid w:val="0064384E"/>
    <w:rsid w:val="00643A74"/>
    <w:rsid w:val="00644CF3"/>
    <w:rsid w:val="00644E6C"/>
    <w:rsid w:val="006450D0"/>
    <w:rsid w:val="0064580A"/>
    <w:rsid w:val="00645922"/>
    <w:rsid w:val="00646456"/>
    <w:rsid w:val="00650845"/>
    <w:rsid w:val="00651FA7"/>
    <w:rsid w:val="00653577"/>
    <w:rsid w:val="00660B03"/>
    <w:rsid w:val="00665B36"/>
    <w:rsid w:val="00667A66"/>
    <w:rsid w:val="006701B1"/>
    <w:rsid w:val="006715C6"/>
    <w:rsid w:val="006741AF"/>
    <w:rsid w:val="0067599D"/>
    <w:rsid w:val="00680265"/>
    <w:rsid w:val="006808B8"/>
    <w:rsid w:val="006817B6"/>
    <w:rsid w:val="00683971"/>
    <w:rsid w:val="00685D17"/>
    <w:rsid w:val="0069336B"/>
    <w:rsid w:val="00694893"/>
    <w:rsid w:val="00695718"/>
    <w:rsid w:val="00697290"/>
    <w:rsid w:val="0069763C"/>
    <w:rsid w:val="006A0057"/>
    <w:rsid w:val="006A1E35"/>
    <w:rsid w:val="006A2B19"/>
    <w:rsid w:val="006A3E3F"/>
    <w:rsid w:val="006A5887"/>
    <w:rsid w:val="006A7D11"/>
    <w:rsid w:val="006A7E35"/>
    <w:rsid w:val="006B28AC"/>
    <w:rsid w:val="006B34CE"/>
    <w:rsid w:val="006B41BA"/>
    <w:rsid w:val="006B49E7"/>
    <w:rsid w:val="006B5249"/>
    <w:rsid w:val="006B52D7"/>
    <w:rsid w:val="006B58A4"/>
    <w:rsid w:val="006B619E"/>
    <w:rsid w:val="006B647F"/>
    <w:rsid w:val="006C5F32"/>
    <w:rsid w:val="006C6689"/>
    <w:rsid w:val="006C7096"/>
    <w:rsid w:val="006D27FB"/>
    <w:rsid w:val="006D3939"/>
    <w:rsid w:val="006D39D8"/>
    <w:rsid w:val="006D4A37"/>
    <w:rsid w:val="006D547E"/>
    <w:rsid w:val="006D621A"/>
    <w:rsid w:val="006D735C"/>
    <w:rsid w:val="006E0D43"/>
    <w:rsid w:val="006E19AE"/>
    <w:rsid w:val="006F1E00"/>
    <w:rsid w:val="006F1F06"/>
    <w:rsid w:val="006F2205"/>
    <w:rsid w:val="006F2D3C"/>
    <w:rsid w:val="006F4A85"/>
    <w:rsid w:val="006F52CE"/>
    <w:rsid w:val="006F57ED"/>
    <w:rsid w:val="006F7874"/>
    <w:rsid w:val="006F7DF1"/>
    <w:rsid w:val="0070039E"/>
    <w:rsid w:val="00701A44"/>
    <w:rsid w:val="00703404"/>
    <w:rsid w:val="007036BA"/>
    <w:rsid w:val="00704772"/>
    <w:rsid w:val="0070547E"/>
    <w:rsid w:val="00706520"/>
    <w:rsid w:val="00706596"/>
    <w:rsid w:val="00710507"/>
    <w:rsid w:val="0071062A"/>
    <w:rsid w:val="0071064F"/>
    <w:rsid w:val="00713793"/>
    <w:rsid w:val="00715A1B"/>
    <w:rsid w:val="00716979"/>
    <w:rsid w:val="00717489"/>
    <w:rsid w:val="007202B5"/>
    <w:rsid w:val="00721702"/>
    <w:rsid w:val="00721F7B"/>
    <w:rsid w:val="00722408"/>
    <w:rsid w:val="00722E72"/>
    <w:rsid w:val="00722F42"/>
    <w:rsid w:val="007241E5"/>
    <w:rsid w:val="00724F16"/>
    <w:rsid w:val="00725308"/>
    <w:rsid w:val="00726D6C"/>
    <w:rsid w:val="00726F68"/>
    <w:rsid w:val="00727EDC"/>
    <w:rsid w:val="007309CC"/>
    <w:rsid w:val="00731534"/>
    <w:rsid w:val="00731A89"/>
    <w:rsid w:val="0073435E"/>
    <w:rsid w:val="00734CEB"/>
    <w:rsid w:val="00734D8A"/>
    <w:rsid w:val="0073519B"/>
    <w:rsid w:val="00735502"/>
    <w:rsid w:val="00735C18"/>
    <w:rsid w:val="00740569"/>
    <w:rsid w:val="00742A0D"/>
    <w:rsid w:val="00743D45"/>
    <w:rsid w:val="00743DC6"/>
    <w:rsid w:val="007469CD"/>
    <w:rsid w:val="00747670"/>
    <w:rsid w:val="007476B5"/>
    <w:rsid w:val="00750121"/>
    <w:rsid w:val="007517EA"/>
    <w:rsid w:val="00752266"/>
    <w:rsid w:val="00753B0E"/>
    <w:rsid w:val="00755576"/>
    <w:rsid w:val="007559A2"/>
    <w:rsid w:val="0075603E"/>
    <w:rsid w:val="00756D8B"/>
    <w:rsid w:val="00757071"/>
    <w:rsid w:val="00760207"/>
    <w:rsid w:val="007609B0"/>
    <w:rsid w:val="007619C4"/>
    <w:rsid w:val="00763BD3"/>
    <w:rsid w:val="00765AA8"/>
    <w:rsid w:val="00765F76"/>
    <w:rsid w:val="007671B6"/>
    <w:rsid w:val="0076788F"/>
    <w:rsid w:val="00767F3D"/>
    <w:rsid w:val="007705E5"/>
    <w:rsid w:val="00770A92"/>
    <w:rsid w:val="0077286F"/>
    <w:rsid w:val="0078762C"/>
    <w:rsid w:val="00787C0B"/>
    <w:rsid w:val="007937C0"/>
    <w:rsid w:val="00793CC9"/>
    <w:rsid w:val="007945C6"/>
    <w:rsid w:val="00794889"/>
    <w:rsid w:val="00795A83"/>
    <w:rsid w:val="007A32E9"/>
    <w:rsid w:val="007A3301"/>
    <w:rsid w:val="007B0087"/>
    <w:rsid w:val="007B1717"/>
    <w:rsid w:val="007B1E6D"/>
    <w:rsid w:val="007B36FF"/>
    <w:rsid w:val="007B3863"/>
    <w:rsid w:val="007B5E9F"/>
    <w:rsid w:val="007B76DD"/>
    <w:rsid w:val="007B7C8C"/>
    <w:rsid w:val="007C3DBD"/>
    <w:rsid w:val="007C4157"/>
    <w:rsid w:val="007C4764"/>
    <w:rsid w:val="007C6B80"/>
    <w:rsid w:val="007D05EC"/>
    <w:rsid w:val="007D1F0A"/>
    <w:rsid w:val="007D357C"/>
    <w:rsid w:val="007D44F4"/>
    <w:rsid w:val="007D4A8C"/>
    <w:rsid w:val="007D4CF4"/>
    <w:rsid w:val="007D7898"/>
    <w:rsid w:val="007E124D"/>
    <w:rsid w:val="007E1AA3"/>
    <w:rsid w:val="007E2672"/>
    <w:rsid w:val="007E4E59"/>
    <w:rsid w:val="007E5EEE"/>
    <w:rsid w:val="007E6C99"/>
    <w:rsid w:val="007F010A"/>
    <w:rsid w:val="007F1196"/>
    <w:rsid w:val="007F77DD"/>
    <w:rsid w:val="008019E2"/>
    <w:rsid w:val="008030B1"/>
    <w:rsid w:val="00803275"/>
    <w:rsid w:val="00803B1E"/>
    <w:rsid w:val="00804A55"/>
    <w:rsid w:val="00810ED3"/>
    <w:rsid w:val="008121C2"/>
    <w:rsid w:val="0081309C"/>
    <w:rsid w:val="008155BF"/>
    <w:rsid w:val="00816443"/>
    <w:rsid w:val="0081681D"/>
    <w:rsid w:val="00816E78"/>
    <w:rsid w:val="00821077"/>
    <w:rsid w:val="0082132D"/>
    <w:rsid w:val="008214C0"/>
    <w:rsid w:val="00822630"/>
    <w:rsid w:val="00825CE6"/>
    <w:rsid w:val="008304C2"/>
    <w:rsid w:val="00830BB9"/>
    <w:rsid w:val="00831360"/>
    <w:rsid w:val="008315FA"/>
    <w:rsid w:val="0083170B"/>
    <w:rsid w:val="00833A5F"/>
    <w:rsid w:val="008346FD"/>
    <w:rsid w:val="008360F3"/>
    <w:rsid w:val="00836E95"/>
    <w:rsid w:val="00837E9D"/>
    <w:rsid w:val="00840982"/>
    <w:rsid w:val="00841E24"/>
    <w:rsid w:val="008421C8"/>
    <w:rsid w:val="008424B7"/>
    <w:rsid w:val="008427AB"/>
    <w:rsid w:val="00844A7B"/>
    <w:rsid w:val="0084667A"/>
    <w:rsid w:val="00850638"/>
    <w:rsid w:val="008519B2"/>
    <w:rsid w:val="00851FCA"/>
    <w:rsid w:val="008528B4"/>
    <w:rsid w:val="00852905"/>
    <w:rsid w:val="008533D3"/>
    <w:rsid w:val="008536D7"/>
    <w:rsid w:val="00853F39"/>
    <w:rsid w:val="0085417E"/>
    <w:rsid w:val="008551CE"/>
    <w:rsid w:val="008612F0"/>
    <w:rsid w:val="00862987"/>
    <w:rsid w:val="00864F87"/>
    <w:rsid w:val="00866F17"/>
    <w:rsid w:val="00873695"/>
    <w:rsid w:val="008739E3"/>
    <w:rsid w:val="0087571A"/>
    <w:rsid w:val="00876435"/>
    <w:rsid w:val="00876A4D"/>
    <w:rsid w:val="00877F82"/>
    <w:rsid w:val="00880D08"/>
    <w:rsid w:val="00881983"/>
    <w:rsid w:val="00881A44"/>
    <w:rsid w:val="00882C02"/>
    <w:rsid w:val="00887DBB"/>
    <w:rsid w:val="008916FD"/>
    <w:rsid w:val="008917B5"/>
    <w:rsid w:val="00891AE6"/>
    <w:rsid w:val="00893D0E"/>
    <w:rsid w:val="0089492F"/>
    <w:rsid w:val="00894BC6"/>
    <w:rsid w:val="008971EB"/>
    <w:rsid w:val="008A0BAD"/>
    <w:rsid w:val="008A45F7"/>
    <w:rsid w:val="008A676E"/>
    <w:rsid w:val="008A715E"/>
    <w:rsid w:val="008B1B4F"/>
    <w:rsid w:val="008B4CCE"/>
    <w:rsid w:val="008B4EB4"/>
    <w:rsid w:val="008B4FE3"/>
    <w:rsid w:val="008B5241"/>
    <w:rsid w:val="008B6A98"/>
    <w:rsid w:val="008C1D1D"/>
    <w:rsid w:val="008C3193"/>
    <w:rsid w:val="008C31D6"/>
    <w:rsid w:val="008C363E"/>
    <w:rsid w:val="008C4048"/>
    <w:rsid w:val="008C59E3"/>
    <w:rsid w:val="008C60B2"/>
    <w:rsid w:val="008C6225"/>
    <w:rsid w:val="008D0374"/>
    <w:rsid w:val="008D047F"/>
    <w:rsid w:val="008D1BA9"/>
    <w:rsid w:val="008D36E8"/>
    <w:rsid w:val="008D372E"/>
    <w:rsid w:val="008D3734"/>
    <w:rsid w:val="008D5BC5"/>
    <w:rsid w:val="008D63F1"/>
    <w:rsid w:val="008D75B1"/>
    <w:rsid w:val="008D77CA"/>
    <w:rsid w:val="008E289A"/>
    <w:rsid w:val="008E2BC8"/>
    <w:rsid w:val="008E36A7"/>
    <w:rsid w:val="008E3E26"/>
    <w:rsid w:val="008E512C"/>
    <w:rsid w:val="008E675D"/>
    <w:rsid w:val="008E7807"/>
    <w:rsid w:val="008E7EDF"/>
    <w:rsid w:val="008F017E"/>
    <w:rsid w:val="008F0BBB"/>
    <w:rsid w:val="008F2809"/>
    <w:rsid w:val="008F3470"/>
    <w:rsid w:val="008F46F3"/>
    <w:rsid w:val="008F477D"/>
    <w:rsid w:val="008F7C56"/>
    <w:rsid w:val="009000EF"/>
    <w:rsid w:val="009018AF"/>
    <w:rsid w:val="00902736"/>
    <w:rsid w:val="00902F67"/>
    <w:rsid w:val="00903786"/>
    <w:rsid w:val="00904E80"/>
    <w:rsid w:val="009118BC"/>
    <w:rsid w:val="0091455A"/>
    <w:rsid w:val="00914BBE"/>
    <w:rsid w:val="0091593B"/>
    <w:rsid w:val="00916B31"/>
    <w:rsid w:val="00921021"/>
    <w:rsid w:val="00921635"/>
    <w:rsid w:val="009223A4"/>
    <w:rsid w:val="00922C2F"/>
    <w:rsid w:val="00925BA6"/>
    <w:rsid w:val="009269A6"/>
    <w:rsid w:val="00927051"/>
    <w:rsid w:val="00927188"/>
    <w:rsid w:val="00930731"/>
    <w:rsid w:val="00930EEF"/>
    <w:rsid w:val="00932C61"/>
    <w:rsid w:val="00932DC9"/>
    <w:rsid w:val="00933375"/>
    <w:rsid w:val="00936DEE"/>
    <w:rsid w:val="009377AE"/>
    <w:rsid w:val="00940B0E"/>
    <w:rsid w:val="00940DDF"/>
    <w:rsid w:val="00941B02"/>
    <w:rsid w:val="00944889"/>
    <w:rsid w:val="0094496F"/>
    <w:rsid w:val="00946BF0"/>
    <w:rsid w:val="00951A79"/>
    <w:rsid w:val="009546EF"/>
    <w:rsid w:val="00955203"/>
    <w:rsid w:val="00955748"/>
    <w:rsid w:val="00956806"/>
    <w:rsid w:val="00960576"/>
    <w:rsid w:val="0096199B"/>
    <w:rsid w:val="00961F62"/>
    <w:rsid w:val="009651B9"/>
    <w:rsid w:val="0096730A"/>
    <w:rsid w:val="0096761D"/>
    <w:rsid w:val="00974D48"/>
    <w:rsid w:val="00977205"/>
    <w:rsid w:val="009772A0"/>
    <w:rsid w:val="009772F7"/>
    <w:rsid w:val="0097795D"/>
    <w:rsid w:val="00980609"/>
    <w:rsid w:val="00980EA8"/>
    <w:rsid w:val="00981AA6"/>
    <w:rsid w:val="009835FD"/>
    <w:rsid w:val="009837FA"/>
    <w:rsid w:val="00991F0B"/>
    <w:rsid w:val="009924D2"/>
    <w:rsid w:val="0099346F"/>
    <w:rsid w:val="009954D6"/>
    <w:rsid w:val="00995C0E"/>
    <w:rsid w:val="00995CE7"/>
    <w:rsid w:val="009A1CF6"/>
    <w:rsid w:val="009A21F4"/>
    <w:rsid w:val="009A2DD8"/>
    <w:rsid w:val="009A2F29"/>
    <w:rsid w:val="009A30A9"/>
    <w:rsid w:val="009A45CF"/>
    <w:rsid w:val="009A489C"/>
    <w:rsid w:val="009A76B5"/>
    <w:rsid w:val="009B1C27"/>
    <w:rsid w:val="009B2470"/>
    <w:rsid w:val="009B45DE"/>
    <w:rsid w:val="009B4A72"/>
    <w:rsid w:val="009B7851"/>
    <w:rsid w:val="009C3EA4"/>
    <w:rsid w:val="009C58F7"/>
    <w:rsid w:val="009C7D05"/>
    <w:rsid w:val="009D2937"/>
    <w:rsid w:val="009D2C01"/>
    <w:rsid w:val="009D3787"/>
    <w:rsid w:val="009D3C2B"/>
    <w:rsid w:val="009D3E94"/>
    <w:rsid w:val="009D431F"/>
    <w:rsid w:val="009D4897"/>
    <w:rsid w:val="009D7052"/>
    <w:rsid w:val="009D72C5"/>
    <w:rsid w:val="009D7308"/>
    <w:rsid w:val="009D7700"/>
    <w:rsid w:val="009E3CDF"/>
    <w:rsid w:val="009E6348"/>
    <w:rsid w:val="009E6B15"/>
    <w:rsid w:val="009E6BFA"/>
    <w:rsid w:val="009E789A"/>
    <w:rsid w:val="009F0BCE"/>
    <w:rsid w:val="009F29F9"/>
    <w:rsid w:val="009F2A93"/>
    <w:rsid w:val="009F4303"/>
    <w:rsid w:val="009F54DD"/>
    <w:rsid w:val="009F5F1D"/>
    <w:rsid w:val="009F6555"/>
    <w:rsid w:val="009F6BDE"/>
    <w:rsid w:val="009F7035"/>
    <w:rsid w:val="00A0240D"/>
    <w:rsid w:val="00A024E9"/>
    <w:rsid w:val="00A027A5"/>
    <w:rsid w:val="00A03795"/>
    <w:rsid w:val="00A055A2"/>
    <w:rsid w:val="00A0657D"/>
    <w:rsid w:val="00A07D7B"/>
    <w:rsid w:val="00A10732"/>
    <w:rsid w:val="00A113BA"/>
    <w:rsid w:val="00A124A5"/>
    <w:rsid w:val="00A1399E"/>
    <w:rsid w:val="00A13BDA"/>
    <w:rsid w:val="00A14120"/>
    <w:rsid w:val="00A165E3"/>
    <w:rsid w:val="00A16917"/>
    <w:rsid w:val="00A17968"/>
    <w:rsid w:val="00A20F8B"/>
    <w:rsid w:val="00A216A0"/>
    <w:rsid w:val="00A21CB4"/>
    <w:rsid w:val="00A232C8"/>
    <w:rsid w:val="00A24FC4"/>
    <w:rsid w:val="00A24FF8"/>
    <w:rsid w:val="00A27B48"/>
    <w:rsid w:val="00A323A9"/>
    <w:rsid w:val="00A3403A"/>
    <w:rsid w:val="00A37C89"/>
    <w:rsid w:val="00A41560"/>
    <w:rsid w:val="00A41CB8"/>
    <w:rsid w:val="00A41F2C"/>
    <w:rsid w:val="00A41FE9"/>
    <w:rsid w:val="00A431F9"/>
    <w:rsid w:val="00A44D05"/>
    <w:rsid w:val="00A46E06"/>
    <w:rsid w:val="00A470E3"/>
    <w:rsid w:val="00A47D92"/>
    <w:rsid w:val="00A51FCC"/>
    <w:rsid w:val="00A52A0E"/>
    <w:rsid w:val="00A52CA6"/>
    <w:rsid w:val="00A54455"/>
    <w:rsid w:val="00A56DF5"/>
    <w:rsid w:val="00A61CCD"/>
    <w:rsid w:val="00A63E74"/>
    <w:rsid w:val="00A657A5"/>
    <w:rsid w:val="00A66FF4"/>
    <w:rsid w:val="00A72486"/>
    <w:rsid w:val="00A73BED"/>
    <w:rsid w:val="00A74F36"/>
    <w:rsid w:val="00A758C1"/>
    <w:rsid w:val="00A77051"/>
    <w:rsid w:val="00A7717F"/>
    <w:rsid w:val="00A77D60"/>
    <w:rsid w:val="00A80069"/>
    <w:rsid w:val="00A809EC"/>
    <w:rsid w:val="00A80B8B"/>
    <w:rsid w:val="00A830BE"/>
    <w:rsid w:val="00A83B0D"/>
    <w:rsid w:val="00A844B9"/>
    <w:rsid w:val="00A8655F"/>
    <w:rsid w:val="00A9033E"/>
    <w:rsid w:val="00A92B25"/>
    <w:rsid w:val="00A93E50"/>
    <w:rsid w:val="00A944CF"/>
    <w:rsid w:val="00A9537B"/>
    <w:rsid w:val="00A960B4"/>
    <w:rsid w:val="00A96669"/>
    <w:rsid w:val="00AA107A"/>
    <w:rsid w:val="00AA23E7"/>
    <w:rsid w:val="00AA2C82"/>
    <w:rsid w:val="00AA620A"/>
    <w:rsid w:val="00AB14BA"/>
    <w:rsid w:val="00AB41BE"/>
    <w:rsid w:val="00AB433A"/>
    <w:rsid w:val="00AB4FA6"/>
    <w:rsid w:val="00AB5CE3"/>
    <w:rsid w:val="00AB7537"/>
    <w:rsid w:val="00AB7BD8"/>
    <w:rsid w:val="00AC112F"/>
    <w:rsid w:val="00AC3A3E"/>
    <w:rsid w:val="00AC58BA"/>
    <w:rsid w:val="00AC5A24"/>
    <w:rsid w:val="00AC5A68"/>
    <w:rsid w:val="00AC60DE"/>
    <w:rsid w:val="00AC6470"/>
    <w:rsid w:val="00AC69C4"/>
    <w:rsid w:val="00AC7CDC"/>
    <w:rsid w:val="00AD0479"/>
    <w:rsid w:val="00AD142A"/>
    <w:rsid w:val="00AD334C"/>
    <w:rsid w:val="00AD3B90"/>
    <w:rsid w:val="00AD3F78"/>
    <w:rsid w:val="00AD422C"/>
    <w:rsid w:val="00AD54B1"/>
    <w:rsid w:val="00AD552C"/>
    <w:rsid w:val="00AD6FFB"/>
    <w:rsid w:val="00AD7347"/>
    <w:rsid w:val="00AD77E3"/>
    <w:rsid w:val="00AE0C55"/>
    <w:rsid w:val="00AE3DB8"/>
    <w:rsid w:val="00AE5157"/>
    <w:rsid w:val="00AE6932"/>
    <w:rsid w:val="00AE6DBA"/>
    <w:rsid w:val="00AE78DA"/>
    <w:rsid w:val="00AF0739"/>
    <w:rsid w:val="00AF0899"/>
    <w:rsid w:val="00AF15AE"/>
    <w:rsid w:val="00AF24C5"/>
    <w:rsid w:val="00AF443E"/>
    <w:rsid w:val="00AF4D20"/>
    <w:rsid w:val="00AF4F12"/>
    <w:rsid w:val="00AF7520"/>
    <w:rsid w:val="00B008B9"/>
    <w:rsid w:val="00B00C6E"/>
    <w:rsid w:val="00B0158B"/>
    <w:rsid w:val="00B0390F"/>
    <w:rsid w:val="00B05411"/>
    <w:rsid w:val="00B06119"/>
    <w:rsid w:val="00B067D2"/>
    <w:rsid w:val="00B15271"/>
    <w:rsid w:val="00B1588C"/>
    <w:rsid w:val="00B16878"/>
    <w:rsid w:val="00B16A61"/>
    <w:rsid w:val="00B214F3"/>
    <w:rsid w:val="00B21709"/>
    <w:rsid w:val="00B21C25"/>
    <w:rsid w:val="00B22521"/>
    <w:rsid w:val="00B241B7"/>
    <w:rsid w:val="00B24473"/>
    <w:rsid w:val="00B24D62"/>
    <w:rsid w:val="00B2735E"/>
    <w:rsid w:val="00B31B49"/>
    <w:rsid w:val="00B33469"/>
    <w:rsid w:val="00B34F95"/>
    <w:rsid w:val="00B35984"/>
    <w:rsid w:val="00B367F0"/>
    <w:rsid w:val="00B402D8"/>
    <w:rsid w:val="00B40E6A"/>
    <w:rsid w:val="00B40F94"/>
    <w:rsid w:val="00B41112"/>
    <w:rsid w:val="00B41162"/>
    <w:rsid w:val="00B41381"/>
    <w:rsid w:val="00B41979"/>
    <w:rsid w:val="00B43BC2"/>
    <w:rsid w:val="00B44201"/>
    <w:rsid w:val="00B45449"/>
    <w:rsid w:val="00B4630C"/>
    <w:rsid w:val="00B46A93"/>
    <w:rsid w:val="00B525E9"/>
    <w:rsid w:val="00B5389B"/>
    <w:rsid w:val="00B54293"/>
    <w:rsid w:val="00B54E3E"/>
    <w:rsid w:val="00B55C0E"/>
    <w:rsid w:val="00B56BD2"/>
    <w:rsid w:val="00B56CCE"/>
    <w:rsid w:val="00B602B3"/>
    <w:rsid w:val="00B609C5"/>
    <w:rsid w:val="00B6194C"/>
    <w:rsid w:val="00B62470"/>
    <w:rsid w:val="00B62C43"/>
    <w:rsid w:val="00B632F7"/>
    <w:rsid w:val="00B648E4"/>
    <w:rsid w:val="00B654E7"/>
    <w:rsid w:val="00B65B18"/>
    <w:rsid w:val="00B663D3"/>
    <w:rsid w:val="00B670D8"/>
    <w:rsid w:val="00B72A79"/>
    <w:rsid w:val="00B72AB0"/>
    <w:rsid w:val="00B741AF"/>
    <w:rsid w:val="00B74630"/>
    <w:rsid w:val="00B7541F"/>
    <w:rsid w:val="00B80D58"/>
    <w:rsid w:val="00B80F60"/>
    <w:rsid w:val="00B812AD"/>
    <w:rsid w:val="00B82B5D"/>
    <w:rsid w:val="00B8311F"/>
    <w:rsid w:val="00B85438"/>
    <w:rsid w:val="00B86437"/>
    <w:rsid w:val="00B909EC"/>
    <w:rsid w:val="00B912EF"/>
    <w:rsid w:val="00B920EB"/>
    <w:rsid w:val="00B93093"/>
    <w:rsid w:val="00B93FC2"/>
    <w:rsid w:val="00B968F8"/>
    <w:rsid w:val="00B96F3E"/>
    <w:rsid w:val="00B97B90"/>
    <w:rsid w:val="00BA03B2"/>
    <w:rsid w:val="00BA047D"/>
    <w:rsid w:val="00BA1A5D"/>
    <w:rsid w:val="00BA3883"/>
    <w:rsid w:val="00BA4749"/>
    <w:rsid w:val="00BA4845"/>
    <w:rsid w:val="00BA4CAF"/>
    <w:rsid w:val="00BA50F4"/>
    <w:rsid w:val="00BA5560"/>
    <w:rsid w:val="00BA5B9B"/>
    <w:rsid w:val="00BA7EA9"/>
    <w:rsid w:val="00BB0687"/>
    <w:rsid w:val="00BB0DBC"/>
    <w:rsid w:val="00BB0E36"/>
    <w:rsid w:val="00BB288D"/>
    <w:rsid w:val="00BB3D30"/>
    <w:rsid w:val="00BB49B0"/>
    <w:rsid w:val="00BB5537"/>
    <w:rsid w:val="00BB57C1"/>
    <w:rsid w:val="00BB79F9"/>
    <w:rsid w:val="00BB7F38"/>
    <w:rsid w:val="00BC07D3"/>
    <w:rsid w:val="00BC2A8B"/>
    <w:rsid w:val="00BC3591"/>
    <w:rsid w:val="00BC3817"/>
    <w:rsid w:val="00BC3AC0"/>
    <w:rsid w:val="00BC4D03"/>
    <w:rsid w:val="00BC55AD"/>
    <w:rsid w:val="00BD05F4"/>
    <w:rsid w:val="00BD253C"/>
    <w:rsid w:val="00BD29D5"/>
    <w:rsid w:val="00BD4884"/>
    <w:rsid w:val="00BD4D93"/>
    <w:rsid w:val="00BD5F07"/>
    <w:rsid w:val="00BD62EA"/>
    <w:rsid w:val="00BD78AD"/>
    <w:rsid w:val="00BE1D14"/>
    <w:rsid w:val="00BE2E4A"/>
    <w:rsid w:val="00BE32AC"/>
    <w:rsid w:val="00BE425C"/>
    <w:rsid w:val="00BE679F"/>
    <w:rsid w:val="00BE6865"/>
    <w:rsid w:val="00BE7170"/>
    <w:rsid w:val="00BF00FE"/>
    <w:rsid w:val="00BF083B"/>
    <w:rsid w:val="00BF1CA6"/>
    <w:rsid w:val="00BF3AFB"/>
    <w:rsid w:val="00BF5329"/>
    <w:rsid w:val="00BF53C3"/>
    <w:rsid w:val="00BF560D"/>
    <w:rsid w:val="00BF60F3"/>
    <w:rsid w:val="00C01421"/>
    <w:rsid w:val="00C02A9A"/>
    <w:rsid w:val="00C03A6A"/>
    <w:rsid w:val="00C04689"/>
    <w:rsid w:val="00C057B8"/>
    <w:rsid w:val="00C06454"/>
    <w:rsid w:val="00C103C1"/>
    <w:rsid w:val="00C104B0"/>
    <w:rsid w:val="00C10CB7"/>
    <w:rsid w:val="00C11AAF"/>
    <w:rsid w:val="00C12C59"/>
    <w:rsid w:val="00C12DC8"/>
    <w:rsid w:val="00C13A38"/>
    <w:rsid w:val="00C1449B"/>
    <w:rsid w:val="00C147AE"/>
    <w:rsid w:val="00C14D47"/>
    <w:rsid w:val="00C14F75"/>
    <w:rsid w:val="00C1798F"/>
    <w:rsid w:val="00C20A30"/>
    <w:rsid w:val="00C21526"/>
    <w:rsid w:val="00C2218A"/>
    <w:rsid w:val="00C22BBB"/>
    <w:rsid w:val="00C23269"/>
    <w:rsid w:val="00C2478C"/>
    <w:rsid w:val="00C25B40"/>
    <w:rsid w:val="00C26A0B"/>
    <w:rsid w:val="00C27428"/>
    <w:rsid w:val="00C3061F"/>
    <w:rsid w:val="00C30B54"/>
    <w:rsid w:val="00C32847"/>
    <w:rsid w:val="00C3421B"/>
    <w:rsid w:val="00C3439A"/>
    <w:rsid w:val="00C36B1E"/>
    <w:rsid w:val="00C36D59"/>
    <w:rsid w:val="00C37D6C"/>
    <w:rsid w:val="00C417FA"/>
    <w:rsid w:val="00C41D5F"/>
    <w:rsid w:val="00C425BC"/>
    <w:rsid w:val="00C438C4"/>
    <w:rsid w:val="00C444A8"/>
    <w:rsid w:val="00C470CB"/>
    <w:rsid w:val="00C47B4B"/>
    <w:rsid w:val="00C47CF0"/>
    <w:rsid w:val="00C5238C"/>
    <w:rsid w:val="00C52FED"/>
    <w:rsid w:val="00C5304C"/>
    <w:rsid w:val="00C535B1"/>
    <w:rsid w:val="00C548A0"/>
    <w:rsid w:val="00C54FC6"/>
    <w:rsid w:val="00C56566"/>
    <w:rsid w:val="00C57272"/>
    <w:rsid w:val="00C578B9"/>
    <w:rsid w:val="00C61276"/>
    <w:rsid w:val="00C67F80"/>
    <w:rsid w:val="00C71334"/>
    <w:rsid w:val="00C7190D"/>
    <w:rsid w:val="00C7298C"/>
    <w:rsid w:val="00C734A3"/>
    <w:rsid w:val="00C73FC6"/>
    <w:rsid w:val="00C74414"/>
    <w:rsid w:val="00C752E3"/>
    <w:rsid w:val="00C75329"/>
    <w:rsid w:val="00C767FC"/>
    <w:rsid w:val="00C76D96"/>
    <w:rsid w:val="00C77059"/>
    <w:rsid w:val="00C80340"/>
    <w:rsid w:val="00C82252"/>
    <w:rsid w:val="00C825CA"/>
    <w:rsid w:val="00C82B66"/>
    <w:rsid w:val="00C82F00"/>
    <w:rsid w:val="00C836F1"/>
    <w:rsid w:val="00C83BE6"/>
    <w:rsid w:val="00C84771"/>
    <w:rsid w:val="00C86362"/>
    <w:rsid w:val="00C87036"/>
    <w:rsid w:val="00C8741C"/>
    <w:rsid w:val="00C915A7"/>
    <w:rsid w:val="00C919DB"/>
    <w:rsid w:val="00C91A8E"/>
    <w:rsid w:val="00C91AD8"/>
    <w:rsid w:val="00C9370A"/>
    <w:rsid w:val="00C93CE2"/>
    <w:rsid w:val="00C96939"/>
    <w:rsid w:val="00CA07E5"/>
    <w:rsid w:val="00CA1AA4"/>
    <w:rsid w:val="00CA25BA"/>
    <w:rsid w:val="00CA2F25"/>
    <w:rsid w:val="00CA48D2"/>
    <w:rsid w:val="00CA5680"/>
    <w:rsid w:val="00CA5D22"/>
    <w:rsid w:val="00CA732A"/>
    <w:rsid w:val="00CA7BC6"/>
    <w:rsid w:val="00CB293B"/>
    <w:rsid w:val="00CB35D6"/>
    <w:rsid w:val="00CB48BB"/>
    <w:rsid w:val="00CB4B70"/>
    <w:rsid w:val="00CB5926"/>
    <w:rsid w:val="00CB5B08"/>
    <w:rsid w:val="00CB7A0E"/>
    <w:rsid w:val="00CB7BF0"/>
    <w:rsid w:val="00CC1CD7"/>
    <w:rsid w:val="00CC4389"/>
    <w:rsid w:val="00CC43E6"/>
    <w:rsid w:val="00CC5B4B"/>
    <w:rsid w:val="00CC63DC"/>
    <w:rsid w:val="00CC6E49"/>
    <w:rsid w:val="00CC7067"/>
    <w:rsid w:val="00CC76D9"/>
    <w:rsid w:val="00CD0835"/>
    <w:rsid w:val="00CD140E"/>
    <w:rsid w:val="00CD23E6"/>
    <w:rsid w:val="00CD3C6D"/>
    <w:rsid w:val="00CD7200"/>
    <w:rsid w:val="00CE1BF8"/>
    <w:rsid w:val="00CE237A"/>
    <w:rsid w:val="00CE2FBD"/>
    <w:rsid w:val="00CE4230"/>
    <w:rsid w:val="00CE4E6A"/>
    <w:rsid w:val="00CE53F7"/>
    <w:rsid w:val="00CE5B59"/>
    <w:rsid w:val="00CE6DE1"/>
    <w:rsid w:val="00CE731F"/>
    <w:rsid w:val="00CF1AA7"/>
    <w:rsid w:val="00CF25BC"/>
    <w:rsid w:val="00CF775D"/>
    <w:rsid w:val="00CF7AC5"/>
    <w:rsid w:val="00D01038"/>
    <w:rsid w:val="00D0159D"/>
    <w:rsid w:val="00D01B4B"/>
    <w:rsid w:val="00D028E2"/>
    <w:rsid w:val="00D0383F"/>
    <w:rsid w:val="00D047BA"/>
    <w:rsid w:val="00D06953"/>
    <w:rsid w:val="00D06DCD"/>
    <w:rsid w:val="00D10701"/>
    <w:rsid w:val="00D14C0A"/>
    <w:rsid w:val="00D168BD"/>
    <w:rsid w:val="00D17197"/>
    <w:rsid w:val="00D21D39"/>
    <w:rsid w:val="00D23640"/>
    <w:rsid w:val="00D250F7"/>
    <w:rsid w:val="00D25F0D"/>
    <w:rsid w:val="00D26C2C"/>
    <w:rsid w:val="00D27177"/>
    <w:rsid w:val="00D32BEB"/>
    <w:rsid w:val="00D351CB"/>
    <w:rsid w:val="00D35A8D"/>
    <w:rsid w:val="00D36277"/>
    <w:rsid w:val="00D37CE8"/>
    <w:rsid w:val="00D37DB9"/>
    <w:rsid w:val="00D402C7"/>
    <w:rsid w:val="00D40588"/>
    <w:rsid w:val="00D40770"/>
    <w:rsid w:val="00D4103D"/>
    <w:rsid w:val="00D418D4"/>
    <w:rsid w:val="00D41BDA"/>
    <w:rsid w:val="00D43372"/>
    <w:rsid w:val="00D46335"/>
    <w:rsid w:val="00D46AF3"/>
    <w:rsid w:val="00D477FA"/>
    <w:rsid w:val="00D51439"/>
    <w:rsid w:val="00D54A3A"/>
    <w:rsid w:val="00D55016"/>
    <w:rsid w:val="00D56B42"/>
    <w:rsid w:val="00D60BD9"/>
    <w:rsid w:val="00D6166C"/>
    <w:rsid w:val="00D61781"/>
    <w:rsid w:val="00D61E8F"/>
    <w:rsid w:val="00D624F3"/>
    <w:rsid w:val="00D63B2C"/>
    <w:rsid w:val="00D63FD7"/>
    <w:rsid w:val="00D66F53"/>
    <w:rsid w:val="00D71A30"/>
    <w:rsid w:val="00D74783"/>
    <w:rsid w:val="00D80873"/>
    <w:rsid w:val="00D81EC9"/>
    <w:rsid w:val="00D82ACE"/>
    <w:rsid w:val="00D82AE9"/>
    <w:rsid w:val="00D82EBF"/>
    <w:rsid w:val="00D84A1D"/>
    <w:rsid w:val="00D8500A"/>
    <w:rsid w:val="00D8707F"/>
    <w:rsid w:val="00D90E65"/>
    <w:rsid w:val="00D91710"/>
    <w:rsid w:val="00D9193B"/>
    <w:rsid w:val="00D93988"/>
    <w:rsid w:val="00D94B04"/>
    <w:rsid w:val="00D94FC0"/>
    <w:rsid w:val="00D95080"/>
    <w:rsid w:val="00D950D6"/>
    <w:rsid w:val="00D96E79"/>
    <w:rsid w:val="00D97243"/>
    <w:rsid w:val="00D977CA"/>
    <w:rsid w:val="00DA104A"/>
    <w:rsid w:val="00DA7F4B"/>
    <w:rsid w:val="00DB1759"/>
    <w:rsid w:val="00DB3D82"/>
    <w:rsid w:val="00DB40C6"/>
    <w:rsid w:val="00DB6514"/>
    <w:rsid w:val="00DC0C5D"/>
    <w:rsid w:val="00DC2211"/>
    <w:rsid w:val="00DC3A43"/>
    <w:rsid w:val="00DC7B68"/>
    <w:rsid w:val="00DC7BB2"/>
    <w:rsid w:val="00DD0794"/>
    <w:rsid w:val="00DD0E78"/>
    <w:rsid w:val="00DD2675"/>
    <w:rsid w:val="00DD2F35"/>
    <w:rsid w:val="00DD30DE"/>
    <w:rsid w:val="00DD3A2A"/>
    <w:rsid w:val="00DD3B0D"/>
    <w:rsid w:val="00DD6456"/>
    <w:rsid w:val="00DD67B0"/>
    <w:rsid w:val="00DD68BF"/>
    <w:rsid w:val="00DD6A9F"/>
    <w:rsid w:val="00DD700F"/>
    <w:rsid w:val="00DE1376"/>
    <w:rsid w:val="00DE30D1"/>
    <w:rsid w:val="00DE583A"/>
    <w:rsid w:val="00DE6786"/>
    <w:rsid w:val="00DE69D9"/>
    <w:rsid w:val="00DE7427"/>
    <w:rsid w:val="00DF11C3"/>
    <w:rsid w:val="00DF3EAF"/>
    <w:rsid w:val="00DF479E"/>
    <w:rsid w:val="00DF4FE4"/>
    <w:rsid w:val="00E021A6"/>
    <w:rsid w:val="00E0229E"/>
    <w:rsid w:val="00E02E38"/>
    <w:rsid w:val="00E04F77"/>
    <w:rsid w:val="00E064AD"/>
    <w:rsid w:val="00E07B4A"/>
    <w:rsid w:val="00E102D3"/>
    <w:rsid w:val="00E110BB"/>
    <w:rsid w:val="00E11C63"/>
    <w:rsid w:val="00E11FE2"/>
    <w:rsid w:val="00E1206F"/>
    <w:rsid w:val="00E1522F"/>
    <w:rsid w:val="00E15ECD"/>
    <w:rsid w:val="00E176C3"/>
    <w:rsid w:val="00E17907"/>
    <w:rsid w:val="00E21FB3"/>
    <w:rsid w:val="00E24365"/>
    <w:rsid w:val="00E2771C"/>
    <w:rsid w:val="00E30D65"/>
    <w:rsid w:val="00E30DA4"/>
    <w:rsid w:val="00E32490"/>
    <w:rsid w:val="00E35D5D"/>
    <w:rsid w:val="00E40A28"/>
    <w:rsid w:val="00E40B00"/>
    <w:rsid w:val="00E41F04"/>
    <w:rsid w:val="00E42252"/>
    <w:rsid w:val="00E422B6"/>
    <w:rsid w:val="00E4399C"/>
    <w:rsid w:val="00E43B18"/>
    <w:rsid w:val="00E4429B"/>
    <w:rsid w:val="00E446EE"/>
    <w:rsid w:val="00E44D99"/>
    <w:rsid w:val="00E4540F"/>
    <w:rsid w:val="00E46663"/>
    <w:rsid w:val="00E466DE"/>
    <w:rsid w:val="00E4781F"/>
    <w:rsid w:val="00E47841"/>
    <w:rsid w:val="00E51FA2"/>
    <w:rsid w:val="00E530C5"/>
    <w:rsid w:val="00E54014"/>
    <w:rsid w:val="00E543D1"/>
    <w:rsid w:val="00E60728"/>
    <w:rsid w:val="00E61F3A"/>
    <w:rsid w:val="00E6235E"/>
    <w:rsid w:val="00E628EA"/>
    <w:rsid w:val="00E637EE"/>
    <w:rsid w:val="00E63B6E"/>
    <w:rsid w:val="00E6564B"/>
    <w:rsid w:val="00E66222"/>
    <w:rsid w:val="00E67115"/>
    <w:rsid w:val="00E674BE"/>
    <w:rsid w:val="00E71149"/>
    <w:rsid w:val="00E71B71"/>
    <w:rsid w:val="00E71E67"/>
    <w:rsid w:val="00E76174"/>
    <w:rsid w:val="00E76615"/>
    <w:rsid w:val="00E76E36"/>
    <w:rsid w:val="00E81157"/>
    <w:rsid w:val="00E82937"/>
    <w:rsid w:val="00E8493C"/>
    <w:rsid w:val="00E85B4C"/>
    <w:rsid w:val="00E86D89"/>
    <w:rsid w:val="00E8759F"/>
    <w:rsid w:val="00E87CF7"/>
    <w:rsid w:val="00E93D0C"/>
    <w:rsid w:val="00E96C1B"/>
    <w:rsid w:val="00EA1467"/>
    <w:rsid w:val="00EA1C38"/>
    <w:rsid w:val="00EA3CF9"/>
    <w:rsid w:val="00EA4CF6"/>
    <w:rsid w:val="00EA60C5"/>
    <w:rsid w:val="00EA6418"/>
    <w:rsid w:val="00EB02C6"/>
    <w:rsid w:val="00EB333D"/>
    <w:rsid w:val="00EB4FD4"/>
    <w:rsid w:val="00EB5336"/>
    <w:rsid w:val="00EB5481"/>
    <w:rsid w:val="00EB728B"/>
    <w:rsid w:val="00EC011D"/>
    <w:rsid w:val="00EC2FFD"/>
    <w:rsid w:val="00EC4449"/>
    <w:rsid w:val="00EC5E19"/>
    <w:rsid w:val="00EC6964"/>
    <w:rsid w:val="00ED0238"/>
    <w:rsid w:val="00ED07DE"/>
    <w:rsid w:val="00ED0802"/>
    <w:rsid w:val="00ED0D3C"/>
    <w:rsid w:val="00ED2B06"/>
    <w:rsid w:val="00ED2B12"/>
    <w:rsid w:val="00ED2B14"/>
    <w:rsid w:val="00ED379D"/>
    <w:rsid w:val="00ED4052"/>
    <w:rsid w:val="00ED6468"/>
    <w:rsid w:val="00ED772A"/>
    <w:rsid w:val="00EE1E3C"/>
    <w:rsid w:val="00EE3027"/>
    <w:rsid w:val="00EE3094"/>
    <w:rsid w:val="00EE36BE"/>
    <w:rsid w:val="00EE3AFE"/>
    <w:rsid w:val="00EE455B"/>
    <w:rsid w:val="00EE6897"/>
    <w:rsid w:val="00EF015F"/>
    <w:rsid w:val="00EF08FB"/>
    <w:rsid w:val="00EF1AA2"/>
    <w:rsid w:val="00EF316E"/>
    <w:rsid w:val="00EF3E9A"/>
    <w:rsid w:val="00EF4EF9"/>
    <w:rsid w:val="00EF50AB"/>
    <w:rsid w:val="00EF5B94"/>
    <w:rsid w:val="00F00322"/>
    <w:rsid w:val="00F031B3"/>
    <w:rsid w:val="00F045C0"/>
    <w:rsid w:val="00F050F0"/>
    <w:rsid w:val="00F12275"/>
    <w:rsid w:val="00F1241F"/>
    <w:rsid w:val="00F12A05"/>
    <w:rsid w:val="00F131A8"/>
    <w:rsid w:val="00F156AF"/>
    <w:rsid w:val="00F200FB"/>
    <w:rsid w:val="00F21CE6"/>
    <w:rsid w:val="00F2290F"/>
    <w:rsid w:val="00F22BCB"/>
    <w:rsid w:val="00F240BF"/>
    <w:rsid w:val="00F2459D"/>
    <w:rsid w:val="00F25381"/>
    <w:rsid w:val="00F2584D"/>
    <w:rsid w:val="00F26997"/>
    <w:rsid w:val="00F32BBA"/>
    <w:rsid w:val="00F35965"/>
    <w:rsid w:val="00F35D64"/>
    <w:rsid w:val="00F412F4"/>
    <w:rsid w:val="00F41E00"/>
    <w:rsid w:val="00F45719"/>
    <w:rsid w:val="00F460F8"/>
    <w:rsid w:val="00F46528"/>
    <w:rsid w:val="00F47449"/>
    <w:rsid w:val="00F50F51"/>
    <w:rsid w:val="00F5146B"/>
    <w:rsid w:val="00F51938"/>
    <w:rsid w:val="00F51CC6"/>
    <w:rsid w:val="00F52226"/>
    <w:rsid w:val="00F52C4B"/>
    <w:rsid w:val="00F5348F"/>
    <w:rsid w:val="00F561BB"/>
    <w:rsid w:val="00F60098"/>
    <w:rsid w:val="00F61324"/>
    <w:rsid w:val="00F61C2F"/>
    <w:rsid w:val="00F62EB7"/>
    <w:rsid w:val="00F668F8"/>
    <w:rsid w:val="00F6791A"/>
    <w:rsid w:val="00F67F94"/>
    <w:rsid w:val="00F71F23"/>
    <w:rsid w:val="00F7477C"/>
    <w:rsid w:val="00F76AF9"/>
    <w:rsid w:val="00F76B63"/>
    <w:rsid w:val="00F77BE2"/>
    <w:rsid w:val="00F80B94"/>
    <w:rsid w:val="00F82A3F"/>
    <w:rsid w:val="00F87EB7"/>
    <w:rsid w:val="00F87FD4"/>
    <w:rsid w:val="00F94070"/>
    <w:rsid w:val="00F95545"/>
    <w:rsid w:val="00FA0E89"/>
    <w:rsid w:val="00FA14D3"/>
    <w:rsid w:val="00FA1F0A"/>
    <w:rsid w:val="00FA2687"/>
    <w:rsid w:val="00FA3227"/>
    <w:rsid w:val="00FA4269"/>
    <w:rsid w:val="00FA621C"/>
    <w:rsid w:val="00FB210B"/>
    <w:rsid w:val="00FB49D1"/>
    <w:rsid w:val="00FB4B04"/>
    <w:rsid w:val="00FB5F3C"/>
    <w:rsid w:val="00FB5FC1"/>
    <w:rsid w:val="00FC0B1C"/>
    <w:rsid w:val="00FC11A9"/>
    <w:rsid w:val="00FC1209"/>
    <w:rsid w:val="00FC1834"/>
    <w:rsid w:val="00FC28DF"/>
    <w:rsid w:val="00FC2FDA"/>
    <w:rsid w:val="00FC6D0B"/>
    <w:rsid w:val="00FC7627"/>
    <w:rsid w:val="00FD03A4"/>
    <w:rsid w:val="00FD204B"/>
    <w:rsid w:val="00FD3CC0"/>
    <w:rsid w:val="00FD50A4"/>
    <w:rsid w:val="00FD5119"/>
    <w:rsid w:val="00FD553F"/>
    <w:rsid w:val="00FD5EDD"/>
    <w:rsid w:val="00FD654A"/>
    <w:rsid w:val="00FD76D4"/>
    <w:rsid w:val="00FE02AB"/>
    <w:rsid w:val="00FE16D1"/>
    <w:rsid w:val="00FE270D"/>
    <w:rsid w:val="00FE3B1A"/>
    <w:rsid w:val="00FE4624"/>
    <w:rsid w:val="00FE510F"/>
    <w:rsid w:val="00FE7524"/>
    <w:rsid w:val="00FF3478"/>
    <w:rsid w:val="00FF3D6E"/>
    <w:rsid w:val="00FF4A6A"/>
    <w:rsid w:val="00FF53F3"/>
    <w:rsid w:val="00FF5E0B"/>
    <w:rsid w:val="00FF629B"/>
    <w:rsid w:val="00FF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6C184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paragraph" w:customStyle="1" w:styleId="EndNoteBibliographyTitle">
    <w:name w:val="EndNote Bibliography Title"/>
    <w:basedOn w:val="Normal"/>
    <w:rsid w:val="00EF316E"/>
    <w:pPr>
      <w:jc w:val="center"/>
    </w:pPr>
  </w:style>
  <w:style w:type="paragraph" w:customStyle="1" w:styleId="EndNoteBibliography">
    <w:name w:val="EndNote Bibliography"/>
    <w:basedOn w:val="Normal"/>
    <w:rsid w:val="00EF316E"/>
    <w:pPr>
      <w:spacing w:line="240" w:lineRule="auto"/>
    </w:pPr>
  </w:style>
  <w:style w:type="character" w:customStyle="1" w:styleId="st">
    <w:name w:val="st"/>
    <w:basedOn w:val="DefaultParagraphFont"/>
    <w:rsid w:val="00C93CE2"/>
  </w:style>
  <w:style w:type="character" w:styleId="Emphasis">
    <w:name w:val="Emphasis"/>
    <w:basedOn w:val="DefaultParagraphFont"/>
    <w:uiPriority w:val="20"/>
    <w:qFormat/>
    <w:rsid w:val="00C93CE2"/>
    <w:rPr>
      <w:i/>
      <w:iCs/>
    </w:rPr>
  </w:style>
  <w:style w:type="character" w:customStyle="1" w:styleId="highlight">
    <w:name w:val="highlight"/>
    <w:basedOn w:val="DefaultParagraphFont"/>
    <w:rsid w:val="00F62EB7"/>
  </w:style>
  <w:style w:type="character" w:customStyle="1" w:styleId="tgc">
    <w:name w:val="_tgc"/>
    <w:basedOn w:val="DefaultParagraphFont"/>
    <w:rsid w:val="00265765"/>
  </w:style>
  <w:style w:type="paragraph" w:styleId="BalloonText">
    <w:name w:val="Balloon Text"/>
    <w:basedOn w:val="Normal"/>
    <w:link w:val="BalloonTextChar"/>
    <w:uiPriority w:val="99"/>
    <w:semiHidden/>
    <w:unhideWhenUsed/>
    <w:rsid w:val="00197D0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D0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2771C"/>
    <w:pPr>
      <w:spacing w:line="240" w:lineRule="auto"/>
      <w:ind w:left="720"/>
      <w:contextualSpacing/>
    </w:pPr>
    <w:rPr>
      <w:rFonts w:ascii="Times" w:hAnsi="Times"/>
      <w:sz w:val="20"/>
      <w:szCs w:val="20"/>
    </w:rPr>
  </w:style>
  <w:style w:type="character" w:customStyle="1" w:styleId="xbe">
    <w:name w:val="_xbe"/>
    <w:basedOn w:val="DefaultParagraphFont"/>
    <w:rsid w:val="00255058"/>
  </w:style>
  <w:style w:type="character" w:customStyle="1" w:styleId="Heading1Char">
    <w:name w:val="Heading 1 Char"/>
    <w:basedOn w:val="DefaultParagraphFont"/>
    <w:link w:val="Heading1"/>
    <w:uiPriority w:val="9"/>
    <w:rsid w:val="008E7807"/>
    <w:rPr>
      <w:rFonts w:ascii="Arial" w:hAnsi="Arial" w:cs="Arial"/>
      <w:b/>
      <w:bCs/>
      <w:kern w:val="32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710B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10B6"/>
  </w:style>
  <w:style w:type="character" w:styleId="FootnoteReference">
    <w:name w:val="footnote reference"/>
    <w:basedOn w:val="DefaultParagraphFont"/>
    <w:uiPriority w:val="99"/>
    <w:semiHidden/>
    <w:unhideWhenUsed/>
    <w:rsid w:val="000710B6"/>
    <w:rPr>
      <w:vertAlign w:val="superscript"/>
    </w:rPr>
  </w:style>
  <w:style w:type="table" w:styleId="TableGrid">
    <w:name w:val="Table Grid"/>
    <w:basedOn w:val="TableNormal"/>
    <w:uiPriority w:val="59"/>
    <w:rsid w:val="00494B2A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paragraph" w:customStyle="1" w:styleId="EndNoteBibliographyTitle">
    <w:name w:val="EndNote Bibliography Title"/>
    <w:basedOn w:val="Normal"/>
    <w:rsid w:val="00EF316E"/>
    <w:pPr>
      <w:jc w:val="center"/>
    </w:pPr>
  </w:style>
  <w:style w:type="paragraph" w:customStyle="1" w:styleId="EndNoteBibliography">
    <w:name w:val="EndNote Bibliography"/>
    <w:basedOn w:val="Normal"/>
    <w:rsid w:val="00EF316E"/>
    <w:pPr>
      <w:spacing w:line="240" w:lineRule="auto"/>
    </w:pPr>
  </w:style>
  <w:style w:type="character" w:customStyle="1" w:styleId="st">
    <w:name w:val="st"/>
    <w:basedOn w:val="DefaultParagraphFont"/>
    <w:rsid w:val="00C93CE2"/>
  </w:style>
  <w:style w:type="character" w:styleId="Emphasis">
    <w:name w:val="Emphasis"/>
    <w:basedOn w:val="DefaultParagraphFont"/>
    <w:uiPriority w:val="20"/>
    <w:qFormat/>
    <w:rsid w:val="00C93CE2"/>
    <w:rPr>
      <w:i/>
      <w:iCs/>
    </w:rPr>
  </w:style>
  <w:style w:type="character" w:customStyle="1" w:styleId="highlight">
    <w:name w:val="highlight"/>
    <w:basedOn w:val="DefaultParagraphFont"/>
    <w:rsid w:val="00F62EB7"/>
  </w:style>
  <w:style w:type="character" w:customStyle="1" w:styleId="tgc">
    <w:name w:val="_tgc"/>
    <w:basedOn w:val="DefaultParagraphFont"/>
    <w:rsid w:val="00265765"/>
  </w:style>
  <w:style w:type="paragraph" w:styleId="BalloonText">
    <w:name w:val="Balloon Text"/>
    <w:basedOn w:val="Normal"/>
    <w:link w:val="BalloonTextChar"/>
    <w:uiPriority w:val="99"/>
    <w:semiHidden/>
    <w:unhideWhenUsed/>
    <w:rsid w:val="00197D0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D0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2771C"/>
    <w:pPr>
      <w:spacing w:line="240" w:lineRule="auto"/>
      <w:ind w:left="720"/>
      <w:contextualSpacing/>
    </w:pPr>
    <w:rPr>
      <w:rFonts w:ascii="Times" w:hAnsi="Times"/>
      <w:sz w:val="20"/>
      <w:szCs w:val="20"/>
    </w:rPr>
  </w:style>
  <w:style w:type="character" w:customStyle="1" w:styleId="xbe">
    <w:name w:val="_xbe"/>
    <w:basedOn w:val="DefaultParagraphFont"/>
    <w:rsid w:val="00255058"/>
  </w:style>
  <w:style w:type="character" w:customStyle="1" w:styleId="Heading1Char">
    <w:name w:val="Heading 1 Char"/>
    <w:basedOn w:val="DefaultParagraphFont"/>
    <w:link w:val="Heading1"/>
    <w:uiPriority w:val="9"/>
    <w:rsid w:val="008E7807"/>
    <w:rPr>
      <w:rFonts w:ascii="Arial" w:hAnsi="Arial" w:cs="Arial"/>
      <w:b/>
      <w:bCs/>
      <w:kern w:val="32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710B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10B6"/>
  </w:style>
  <w:style w:type="character" w:styleId="FootnoteReference">
    <w:name w:val="footnote reference"/>
    <w:basedOn w:val="DefaultParagraphFont"/>
    <w:uiPriority w:val="99"/>
    <w:semiHidden/>
    <w:unhideWhenUsed/>
    <w:rsid w:val="000710B6"/>
    <w:rPr>
      <w:vertAlign w:val="superscript"/>
    </w:rPr>
  </w:style>
  <w:style w:type="table" w:styleId="TableGrid">
    <w:name w:val="Table Grid"/>
    <w:basedOn w:val="TableNormal"/>
    <w:uiPriority w:val="59"/>
    <w:rsid w:val="00494B2A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7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267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6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51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2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5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7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5AC5D8-951D-4DFF-8CFF-D9B3DFDEE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8</Words>
  <Characters>2003</Characters>
  <Application>Microsoft Office Word</Application>
  <DocSecurity>0</DocSecurity>
  <Lines>3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2306</CharactersWithSpaces>
  <SharedDoc>false</SharedDoc>
  <HLinks>
    <vt:vector size="18" baseType="variant">
      <vt:variant>
        <vt:i4>5832780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15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subject/>
  <dc:creator>Mary Yang</dc:creator>
  <cp:keywords/>
  <dc:description/>
  <cp:lastModifiedBy>RDINGCONG</cp:lastModifiedBy>
  <cp:revision>3</cp:revision>
  <cp:lastPrinted>2017-09-16T04:22:00Z</cp:lastPrinted>
  <dcterms:created xsi:type="dcterms:W3CDTF">2017-09-29T23:48:00Z</dcterms:created>
  <dcterms:modified xsi:type="dcterms:W3CDTF">2017-10-11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8"&gt;&lt;session id="18KNMjs7"/&gt;&lt;style id="http://www.zotero.org/styles/bmc-bioinformatic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pref name="noteType" value="0"/&gt;&lt;/prefs&gt;&lt;/data&gt;</vt:lpwstr>
  </property>
</Properties>
</file>